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8F3206" w14:textId="25B2D2C0" w:rsidR="00B57BB3" w:rsidRPr="00191B8D" w:rsidRDefault="00191B8D" w:rsidP="00816441">
      <w:pPr>
        <w:pStyle w:val="EndNoteBibliography"/>
        <w:spacing w:line="480" w:lineRule="auto"/>
        <w:rPr>
          <w:rFonts w:ascii="Times New Roman" w:hAnsi="Times New Roman" w:cs="Times New Roman"/>
          <w:sz w:val="24"/>
          <w:szCs w:val="24"/>
          <w:lang w:val="en-GB"/>
        </w:rPr>
      </w:pPr>
      <w:bookmarkStart w:id="0" w:name="_GoBack"/>
      <w:bookmarkEnd w:id="0"/>
      <w:r w:rsidRPr="00191B8D">
        <w:rPr>
          <w:rFonts w:ascii="Times New Roman" w:hAnsi="Times New Roman" w:cs="Times New Roman"/>
          <w:b/>
          <w:sz w:val="24"/>
          <w:szCs w:val="24"/>
        </w:rPr>
        <w:t>Supplementary table 1. Translation process</w:t>
      </w:r>
    </w:p>
    <w:tbl>
      <w:tblPr>
        <w:tblStyle w:val="Tabel-Gitter"/>
        <w:tblW w:w="5279" w:type="pct"/>
        <w:tblLook w:val="04A0" w:firstRow="1" w:lastRow="0" w:firstColumn="1" w:lastColumn="0" w:noHBand="0" w:noVBand="1"/>
      </w:tblPr>
      <w:tblGrid>
        <w:gridCol w:w="2723"/>
        <w:gridCol w:w="1887"/>
        <w:gridCol w:w="1677"/>
        <w:gridCol w:w="1781"/>
        <w:gridCol w:w="2098"/>
      </w:tblGrid>
      <w:tr w:rsidR="00EB3081" w:rsidRPr="00191B8D" w14:paraId="02FE6DEC" w14:textId="77777777" w:rsidTr="00E515E4">
        <w:trPr>
          <w:trHeight w:val="223"/>
        </w:trPr>
        <w:tc>
          <w:tcPr>
            <w:tcW w:w="1339" w:type="pct"/>
          </w:tcPr>
          <w:p w14:paraId="249A2F42"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rPr>
              <w:t>Design requirements</w:t>
            </w:r>
          </w:p>
        </w:tc>
        <w:tc>
          <w:tcPr>
            <w:tcW w:w="928" w:type="pct"/>
          </w:tcPr>
          <w:p w14:paraId="4A13C4C0" w14:textId="77777777" w:rsidR="00EB3081" w:rsidRPr="00191B8D" w:rsidRDefault="00EB3081" w:rsidP="008B0C05">
            <w:pPr>
              <w:spacing w:line="480" w:lineRule="auto"/>
              <w:jc w:val="center"/>
              <w:rPr>
                <w:rFonts w:ascii="Times New Roman" w:hAnsi="Times New Roman" w:cs="Times New Roman"/>
                <w:b/>
                <w:sz w:val="24"/>
                <w:szCs w:val="24"/>
                <w:lang w:val="en-US"/>
              </w:rPr>
            </w:pPr>
            <w:r w:rsidRPr="00191B8D">
              <w:rPr>
                <w:rFonts w:ascii="Times New Roman" w:hAnsi="Times New Roman" w:cs="Times New Roman"/>
                <w:b/>
                <w:sz w:val="24"/>
                <w:szCs w:val="24"/>
                <w:lang w:val="en-US"/>
              </w:rPr>
              <w:t>Very good</w:t>
            </w:r>
          </w:p>
        </w:tc>
        <w:tc>
          <w:tcPr>
            <w:tcW w:w="825" w:type="pct"/>
          </w:tcPr>
          <w:p w14:paraId="736FE86B" w14:textId="77777777" w:rsidR="00EB3081" w:rsidRPr="00191B8D" w:rsidRDefault="00EB3081" w:rsidP="008B0C05">
            <w:pPr>
              <w:spacing w:line="480" w:lineRule="auto"/>
              <w:jc w:val="center"/>
              <w:rPr>
                <w:rFonts w:ascii="Times New Roman" w:hAnsi="Times New Roman" w:cs="Times New Roman"/>
                <w:b/>
                <w:sz w:val="24"/>
                <w:szCs w:val="24"/>
                <w:lang w:val="en-US"/>
              </w:rPr>
            </w:pPr>
            <w:r w:rsidRPr="00191B8D">
              <w:rPr>
                <w:rFonts w:ascii="Times New Roman" w:hAnsi="Times New Roman" w:cs="Times New Roman"/>
                <w:b/>
                <w:sz w:val="24"/>
                <w:szCs w:val="24"/>
                <w:lang w:val="en-US"/>
              </w:rPr>
              <w:t>Adequate</w:t>
            </w:r>
          </w:p>
        </w:tc>
        <w:tc>
          <w:tcPr>
            <w:tcW w:w="876" w:type="pct"/>
          </w:tcPr>
          <w:p w14:paraId="27343594" w14:textId="77777777" w:rsidR="00EB3081" w:rsidRPr="00191B8D" w:rsidRDefault="00EB3081" w:rsidP="008B0C05">
            <w:pPr>
              <w:spacing w:line="480" w:lineRule="auto"/>
              <w:jc w:val="center"/>
              <w:rPr>
                <w:rFonts w:ascii="Times New Roman" w:hAnsi="Times New Roman" w:cs="Times New Roman"/>
                <w:b/>
                <w:sz w:val="24"/>
                <w:szCs w:val="24"/>
                <w:lang w:val="en-US"/>
              </w:rPr>
            </w:pPr>
            <w:r w:rsidRPr="00191B8D">
              <w:rPr>
                <w:rFonts w:ascii="Times New Roman" w:hAnsi="Times New Roman" w:cs="Times New Roman"/>
                <w:b/>
                <w:sz w:val="24"/>
                <w:szCs w:val="24"/>
                <w:lang w:val="en-US"/>
              </w:rPr>
              <w:t>Doubtful</w:t>
            </w:r>
          </w:p>
        </w:tc>
        <w:tc>
          <w:tcPr>
            <w:tcW w:w="1032" w:type="pct"/>
          </w:tcPr>
          <w:p w14:paraId="18F8270A" w14:textId="77777777" w:rsidR="00EB3081" w:rsidRPr="00191B8D" w:rsidRDefault="00EB3081" w:rsidP="008B0C05">
            <w:pPr>
              <w:spacing w:line="480" w:lineRule="auto"/>
              <w:jc w:val="center"/>
              <w:rPr>
                <w:rFonts w:ascii="Times New Roman" w:hAnsi="Times New Roman" w:cs="Times New Roman"/>
                <w:b/>
                <w:sz w:val="24"/>
                <w:szCs w:val="24"/>
                <w:lang w:val="en-US"/>
              </w:rPr>
            </w:pPr>
            <w:r w:rsidRPr="00191B8D">
              <w:rPr>
                <w:rFonts w:ascii="Times New Roman" w:hAnsi="Times New Roman" w:cs="Times New Roman"/>
                <w:b/>
                <w:sz w:val="24"/>
                <w:szCs w:val="24"/>
                <w:lang w:val="en-US"/>
              </w:rPr>
              <w:t>Inadequate</w:t>
            </w:r>
          </w:p>
        </w:tc>
      </w:tr>
      <w:tr w:rsidR="00EB3081" w:rsidRPr="00816441" w14:paraId="4197D806" w14:textId="77777777" w:rsidTr="00EB3081">
        <w:trPr>
          <w:trHeight w:val="1281"/>
        </w:trPr>
        <w:tc>
          <w:tcPr>
            <w:tcW w:w="1339" w:type="pct"/>
          </w:tcPr>
          <w:p w14:paraId="75CBAE8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1. Describe both the original language in which the PROM was developed, the source language (if different from the original language) and the language in which the PROM will be translated</w:t>
            </w:r>
          </w:p>
        </w:tc>
        <w:tc>
          <w:tcPr>
            <w:tcW w:w="928" w:type="pct"/>
          </w:tcPr>
          <w:p w14:paraId="21F463CB"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Original language, source language and target language will be described</w:t>
            </w:r>
          </w:p>
        </w:tc>
        <w:tc>
          <w:tcPr>
            <w:tcW w:w="825" w:type="pct"/>
            <w:shd w:val="clear" w:color="auto" w:fill="F2F2F2" w:themeFill="background1" w:themeFillShade="F2"/>
          </w:tcPr>
          <w:p w14:paraId="37A52402" w14:textId="77777777" w:rsidR="00EB3081" w:rsidRPr="00191B8D" w:rsidRDefault="00EB3081" w:rsidP="008B0C05">
            <w:pPr>
              <w:spacing w:line="480" w:lineRule="auto"/>
              <w:rPr>
                <w:rFonts w:ascii="Times New Roman" w:hAnsi="Times New Roman" w:cs="Times New Roman"/>
                <w:sz w:val="24"/>
                <w:szCs w:val="24"/>
                <w:lang w:val="en-US"/>
              </w:rPr>
            </w:pPr>
          </w:p>
        </w:tc>
        <w:tc>
          <w:tcPr>
            <w:tcW w:w="876" w:type="pct"/>
            <w:shd w:val="clear" w:color="auto" w:fill="F2F2F2" w:themeFill="background1" w:themeFillShade="F2"/>
          </w:tcPr>
          <w:p w14:paraId="55634295" w14:textId="77777777" w:rsidR="00EB3081" w:rsidRPr="00191B8D" w:rsidRDefault="00EB3081" w:rsidP="008B0C05">
            <w:pPr>
              <w:spacing w:line="480" w:lineRule="auto"/>
              <w:rPr>
                <w:rFonts w:ascii="Times New Roman" w:hAnsi="Times New Roman" w:cs="Times New Roman"/>
                <w:sz w:val="24"/>
                <w:szCs w:val="24"/>
                <w:lang w:val="en-US"/>
              </w:rPr>
            </w:pPr>
          </w:p>
        </w:tc>
        <w:tc>
          <w:tcPr>
            <w:tcW w:w="1032" w:type="pct"/>
          </w:tcPr>
          <w:p w14:paraId="5BFE3082"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Source language will NOT be described</w:t>
            </w:r>
          </w:p>
        </w:tc>
      </w:tr>
      <w:tr w:rsidR="00EB3081" w:rsidRPr="00191B8D" w14:paraId="7BB29E63" w14:textId="77777777" w:rsidTr="00E515E4">
        <w:trPr>
          <w:trHeight w:val="780"/>
        </w:trPr>
        <w:tc>
          <w:tcPr>
            <w:tcW w:w="1339" w:type="pct"/>
          </w:tcPr>
          <w:p w14:paraId="79472E20" w14:textId="140F1041"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2.</w:t>
            </w:r>
            <w:r w:rsidR="00191B8D">
              <w:rPr>
                <w:rFonts w:ascii="Times New Roman" w:hAnsi="Times New Roman" w:cs="Times New Roman"/>
                <w:sz w:val="24"/>
                <w:szCs w:val="24"/>
                <w:lang w:val="en-US"/>
              </w:rPr>
              <w:t xml:space="preserve"> </w:t>
            </w:r>
            <w:r w:rsidRPr="00191B8D">
              <w:rPr>
                <w:rFonts w:ascii="Times New Roman" w:hAnsi="Times New Roman" w:cs="Times New Roman"/>
                <w:sz w:val="24"/>
                <w:szCs w:val="24"/>
                <w:lang w:val="en-US"/>
              </w:rPr>
              <w:t>Ensure that the items will be translated forward and backward</w:t>
            </w:r>
          </w:p>
        </w:tc>
        <w:tc>
          <w:tcPr>
            <w:tcW w:w="928" w:type="pct"/>
          </w:tcPr>
          <w:p w14:paraId="3AC17A8F"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 xml:space="preserve">Multiple forward and multiple backward translations </w:t>
            </w:r>
          </w:p>
        </w:tc>
        <w:tc>
          <w:tcPr>
            <w:tcW w:w="825" w:type="pct"/>
          </w:tcPr>
          <w:p w14:paraId="2B87A062"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Multiple forward translations but one backward translation</w:t>
            </w:r>
          </w:p>
        </w:tc>
        <w:tc>
          <w:tcPr>
            <w:tcW w:w="876" w:type="pct"/>
          </w:tcPr>
          <w:p w14:paraId="0D20A0AD"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One forward and one backward translation</w:t>
            </w:r>
          </w:p>
        </w:tc>
        <w:tc>
          <w:tcPr>
            <w:tcW w:w="1032" w:type="pct"/>
          </w:tcPr>
          <w:p w14:paraId="37C0D4DB"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Only a forward translation</w:t>
            </w:r>
          </w:p>
        </w:tc>
      </w:tr>
      <w:tr w:rsidR="00EB3081" w:rsidRPr="00816441" w14:paraId="168E514C" w14:textId="77777777" w:rsidTr="00EB3081">
        <w:trPr>
          <w:trHeight w:val="1225"/>
        </w:trPr>
        <w:tc>
          <w:tcPr>
            <w:tcW w:w="1339" w:type="pct"/>
          </w:tcPr>
          <w:p w14:paraId="0E732B16"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3. Ensure that both forward translators have a mother tongue in the target language in which the PROM will be translated</w:t>
            </w:r>
          </w:p>
        </w:tc>
        <w:tc>
          <w:tcPr>
            <w:tcW w:w="928" w:type="pct"/>
          </w:tcPr>
          <w:p w14:paraId="7348ACDA"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 xml:space="preserve">Both forward translators have a mother tongue in the target language in which the </w:t>
            </w:r>
            <w:r w:rsidRPr="00191B8D">
              <w:rPr>
                <w:rFonts w:ascii="Times New Roman" w:hAnsi="Times New Roman" w:cs="Times New Roman"/>
                <w:b/>
                <w:sz w:val="24"/>
                <w:szCs w:val="24"/>
                <w:lang w:val="en-US"/>
              </w:rPr>
              <w:lastRenderedPageBreak/>
              <w:t>PROM will be translated</w:t>
            </w:r>
          </w:p>
        </w:tc>
        <w:tc>
          <w:tcPr>
            <w:tcW w:w="825" w:type="pct"/>
            <w:shd w:val="clear" w:color="auto" w:fill="F2F2F2" w:themeFill="background1" w:themeFillShade="F2"/>
          </w:tcPr>
          <w:p w14:paraId="461C1A6F" w14:textId="77777777" w:rsidR="00EB3081" w:rsidRPr="00191B8D" w:rsidRDefault="00EB3081" w:rsidP="008B0C05">
            <w:pPr>
              <w:spacing w:line="480" w:lineRule="auto"/>
              <w:rPr>
                <w:rFonts w:ascii="Times New Roman" w:hAnsi="Times New Roman" w:cs="Times New Roman"/>
                <w:sz w:val="24"/>
                <w:szCs w:val="24"/>
                <w:lang w:val="en-US"/>
              </w:rPr>
            </w:pPr>
          </w:p>
        </w:tc>
        <w:tc>
          <w:tcPr>
            <w:tcW w:w="876" w:type="pct"/>
          </w:tcPr>
          <w:p w14:paraId="3F2EFC40"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 xml:space="preserve">Only one of the forward translators a mother tongue in the target language in which the </w:t>
            </w:r>
            <w:r w:rsidRPr="00191B8D">
              <w:rPr>
                <w:rFonts w:ascii="Times New Roman" w:hAnsi="Times New Roman" w:cs="Times New Roman"/>
                <w:sz w:val="24"/>
                <w:szCs w:val="24"/>
                <w:lang w:val="en-US"/>
              </w:rPr>
              <w:lastRenderedPageBreak/>
              <w:t>PROM will be translated</w:t>
            </w:r>
          </w:p>
        </w:tc>
        <w:tc>
          <w:tcPr>
            <w:tcW w:w="1032" w:type="pct"/>
          </w:tcPr>
          <w:p w14:paraId="088FFA9F"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lastRenderedPageBreak/>
              <w:t>Both forward translators don´t have a mother tongue in the target language</w:t>
            </w:r>
          </w:p>
        </w:tc>
      </w:tr>
      <w:tr w:rsidR="00EB3081" w:rsidRPr="00816441" w14:paraId="0DA10F09" w14:textId="77777777" w:rsidTr="00EB3081">
        <w:trPr>
          <w:trHeight w:val="1526"/>
        </w:trPr>
        <w:tc>
          <w:tcPr>
            <w:tcW w:w="1339" w:type="pct"/>
          </w:tcPr>
          <w:p w14:paraId="6CD1988A" w14:textId="2D80FE9C"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4.</w:t>
            </w:r>
            <w:r w:rsidR="00191B8D">
              <w:rPr>
                <w:rFonts w:ascii="Times New Roman" w:hAnsi="Times New Roman" w:cs="Times New Roman"/>
                <w:sz w:val="24"/>
                <w:szCs w:val="24"/>
                <w:lang w:val="en-US"/>
              </w:rPr>
              <w:t xml:space="preserve"> </w:t>
            </w:r>
            <w:r w:rsidRPr="00191B8D">
              <w:rPr>
                <w:rFonts w:ascii="Times New Roman" w:hAnsi="Times New Roman" w:cs="Times New Roman"/>
                <w:sz w:val="24"/>
                <w:szCs w:val="24"/>
                <w:lang w:val="en-US"/>
              </w:rPr>
              <w:t>Ensure that one of the forward translators has expertise in the diseases involved, and in the construct measured by the PROM; the other forward translators is naïve on the construct measured by the PROM</w:t>
            </w:r>
          </w:p>
        </w:tc>
        <w:tc>
          <w:tcPr>
            <w:tcW w:w="928" w:type="pct"/>
          </w:tcPr>
          <w:p w14:paraId="3FD5CE5C"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 xml:space="preserve">One of the forward translators has expertise on disease and construct to be measured, other translator is naïve </w:t>
            </w:r>
          </w:p>
        </w:tc>
        <w:tc>
          <w:tcPr>
            <w:tcW w:w="825" w:type="pct"/>
          </w:tcPr>
          <w:p w14:paraId="085A6C61"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Unclear what expertise of both forward translators with respect to disease or construct</w:t>
            </w:r>
          </w:p>
        </w:tc>
        <w:tc>
          <w:tcPr>
            <w:tcW w:w="876" w:type="pct"/>
          </w:tcPr>
          <w:p w14:paraId="0FFC6742"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Both forward translators are either both experts with respect to disease or construct, or both naïve with respect to disease or construct</w:t>
            </w:r>
          </w:p>
        </w:tc>
        <w:tc>
          <w:tcPr>
            <w:tcW w:w="1032" w:type="pct"/>
            <w:shd w:val="clear" w:color="auto" w:fill="F2F2F2" w:themeFill="background1" w:themeFillShade="F2"/>
          </w:tcPr>
          <w:p w14:paraId="61121449" w14:textId="77777777" w:rsidR="00EB3081" w:rsidRPr="00191B8D" w:rsidRDefault="00EB3081" w:rsidP="008B0C05">
            <w:pPr>
              <w:spacing w:line="480" w:lineRule="auto"/>
              <w:rPr>
                <w:rFonts w:ascii="Times New Roman" w:hAnsi="Times New Roman" w:cs="Times New Roman"/>
                <w:sz w:val="24"/>
                <w:szCs w:val="24"/>
                <w:lang w:val="en-US"/>
              </w:rPr>
            </w:pPr>
          </w:p>
        </w:tc>
      </w:tr>
      <w:tr w:rsidR="00EB3081" w:rsidRPr="00816441" w14:paraId="7C579106" w14:textId="77777777" w:rsidTr="00EB3081">
        <w:trPr>
          <w:trHeight w:val="1003"/>
        </w:trPr>
        <w:tc>
          <w:tcPr>
            <w:tcW w:w="1339" w:type="pct"/>
          </w:tcPr>
          <w:p w14:paraId="76CA8FED"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5. Ensure that both backward translators have a mother tongue in the original or source language</w:t>
            </w:r>
          </w:p>
        </w:tc>
        <w:tc>
          <w:tcPr>
            <w:tcW w:w="928" w:type="pct"/>
          </w:tcPr>
          <w:p w14:paraId="54007820"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Both backward translators have a mother tongue in the source language in which the PROM will be translated</w:t>
            </w:r>
          </w:p>
        </w:tc>
        <w:tc>
          <w:tcPr>
            <w:tcW w:w="825" w:type="pct"/>
            <w:shd w:val="clear" w:color="auto" w:fill="F2F2F2" w:themeFill="background1" w:themeFillShade="F2"/>
          </w:tcPr>
          <w:p w14:paraId="310D355F" w14:textId="77777777" w:rsidR="00EB3081" w:rsidRPr="00191B8D" w:rsidRDefault="00EB3081" w:rsidP="008B0C05">
            <w:pPr>
              <w:spacing w:line="480" w:lineRule="auto"/>
              <w:rPr>
                <w:rFonts w:ascii="Times New Roman" w:hAnsi="Times New Roman" w:cs="Times New Roman"/>
                <w:sz w:val="24"/>
                <w:szCs w:val="24"/>
                <w:lang w:val="en-US"/>
              </w:rPr>
            </w:pPr>
          </w:p>
        </w:tc>
        <w:tc>
          <w:tcPr>
            <w:tcW w:w="876" w:type="pct"/>
          </w:tcPr>
          <w:p w14:paraId="62C55DD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Only one of the backward translators a mother tongue in the source language in which the PROM will be translated</w:t>
            </w:r>
          </w:p>
        </w:tc>
        <w:tc>
          <w:tcPr>
            <w:tcW w:w="1032" w:type="pct"/>
          </w:tcPr>
          <w:p w14:paraId="48AEFE1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Both backward translators don’t have a mother tongue in the source language</w:t>
            </w:r>
          </w:p>
        </w:tc>
      </w:tr>
      <w:tr w:rsidR="00EB3081" w:rsidRPr="00816441" w14:paraId="7CE46795" w14:textId="77777777" w:rsidTr="00EB3081">
        <w:trPr>
          <w:trHeight w:val="1040"/>
        </w:trPr>
        <w:tc>
          <w:tcPr>
            <w:tcW w:w="1339" w:type="pct"/>
          </w:tcPr>
          <w:p w14:paraId="46638200" w14:textId="56C6A9C9"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6.</w:t>
            </w:r>
            <w:r w:rsidR="00191B8D">
              <w:rPr>
                <w:rFonts w:ascii="Times New Roman" w:hAnsi="Times New Roman" w:cs="Times New Roman"/>
                <w:sz w:val="24"/>
                <w:szCs w:val="24"/>
                <w:lang w:val="en-US"/>
              </w:rPr>
              <w:t xml:space="preserve"> </w:t>
            </w:r>
            <w:r w:rsidRPr="00191B8D">
              <w:rPr>
                <w:rFonts w:ascii="Times New Roman" w:hAnsi="Times New Roman" w:cs="Times New Roman"/>
                <w:sz w:val="24"/>
                <w:szCs w:val="24"/>
                <w:lang w:val="en-US"/>
              </w:rPr>
              <w:t xml:space="preserve">Ensure that both backward translators are naïve in the disease </w:t>
            </w:r>
            <w:r w:rsidRPr="00191B8D">
              <w:rPr>
                <w:rFonts w:ascii="Times New Roman" w:hAnsi="Times New Roman" w:cs="Times New Roman"/>
                <w:sz w:val="24"/>
                <w:szCs w:val="24"/>
                <w:lang w:val="en-US"/>
              </w:rPr>
              <w:lastRenderedPageBreak/>
              <w:t>involved and the construct to be measured</w:t>
            </w:r>
          </w:p>
        </w:tc>
        <w:tc>
          <w:tcPr>
            <w:tcW w:w="928" w:type="pct"/>
          </w:tcPr>
          <w:p w14:paraId="727F0659"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lastRenderedPageBreak/>
              <w:t xml:space="preserve">Both backward translators will be naïve in the </w:t>
            </w:r>
            <w:r w:rsidRPr="00191B8D">
              <w:rPr>
                <w:rFonts w:ascii="Times New Roman" w:hAnsi="Times New Roman" w:cs="Times New Roman"/>
                <w:b/>
                <w:sz w:val="24"/>
                <w:szCs w:val="24"/>
                <w:lang w:val="en-US"/>
              </w:rPr>
              <w:lastRenderedPageBreak/>
              <w:t>disease involved and the construct to be measured</w:t>
            </w:r>
          </w:p>
        </w:tc>
        <w:tc>
          <w:tcPr>
            <w:tcW w:w="825" w:type="pct"/>
          </w:tcPr>
          <w:p w14:paraId="0E23880F"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lastRenderedPageBreak/>
              <w:t xml:space="preserve">Unclear if both backward translators will </w:t>
            </w:r>
            <w:r w:rsidRPr="00191B8D">
              <w:rPr>
                <w:rFonts w:ascii="Times New Roman" w:hAnsi="Times New Roman" w:cs="Times New Roman"/>
                <w:sz w:val="24"/>
                <w:szCs w:val="24"/>
                <w:lang w:val="en-US"/>
              </w:rPr>
              <w:lastRenderedPageBreak/>
              <w:t>be naïve in the disease involved and the construct to be measured</w:t>
            </w:r>
          </w:p>
        </w:tc>
        <w:tc>
          <w:tcPr>
            <w:tcW w:w="876" w:type="pct"/>
            <w:shd w:val="clear" w:color="auto" w:fill="F2F2F2" w:themeFill="background1" w:themeFillShade="F2"/>
          </w:tcPr>
          <w:p w14:paraId="04276784" w14:textId="77777777" w:rsidR="00EB3081" w:rsidRPr="00191B8D" w:rsidRDefault="00EB3081" w:rsidP="008B0C05">
            <w:pPr>
              <w:spacing w:line="480" w:lineRule="auto"/>
              <w:rPr>
                <w:rFonts w:ascii="Times New Roman" w:hAnsi="Times New Roman" w:cs="Times New Roman"/>
                <w:sz w:val="24"/>
                <w:szCs w:val="24"/>
                <w:lang w:val="en-US"/>
              </w:rPr>
            </w:pPr>
          </w:p>
        </w:tc>
        <w:tc>
          <w:tcPr>
            <w:tcW w:w="1032" w:type="pct"/>
            <w:shd w:val="clear" w:color="auto" w:fill="F2F2F2" w:themeFill="background1" w:themeFillShade="F2"/>
          </w:tcPr>
          <w:p w14:paraId="76BAF20A" w14:textId="77777777" w:rsidR="00EB3081" w:rsidRPr="00191B8D" w:rsidRDefault="00EB3081" w:rsidP="008B0C05">
            <w:pPr>
              <w:spacing w:line="480" w:lineRule="auto"/>
              <w:rPr>
                <w:rFonts w:ascii="Times New Roman" w:hAnsi="Times New Roman" w:cs="Times New Roman"/>
                <w:sz w:val="24"/>
                <w:szCs w:val="24"/>
                <w:lang w:val="en-US"/>
              </w:rPr>
            </w:pPr>
          </w:p>
        </w:tc>
      </w:tr>
      <w:tr w:rsidR="00EB3081" w:rsidRPr="00816441" w14:paraId="5AE5D3C9" w14:textId="77777777" w:rsidTr="00E515E4">
        <w:trPr>
          <w:trHeight w:val="768"/>
        </w:trPr>
        <w:tc>
          <w:tcPr>
            <w:tcW w:w="1339" w:type="pct"/>
          </w:tcPr>
          <w:p w14:paraId="6166CC5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7. Ensure that the translators will work independently from each other</w:t>
            </w:r>
          </w:p>
        </w:tc>
        <w:tc>
          <w:tcPr>
            <w:tcW w:w="928" w:type="pct"/>
          </w:tcPr>
          <w:p w14:paraId="3FBB1B20"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 xml:space="preserve">Translators will work independent </w:t>
            </w:r>
          </w:p>
        </w:tc>
        <w:tc>
          <w:tcPr>
            <w:tcW w:w="825" w:type="pct"/>
          </w:tcPr>
          <w:p w14:paraId="080C6076"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Assumable that the translators will work independent</w:t>
            </w:r>
          </w:p>
        </w:tc>
        <w:tc>
          <w:tcPr>
            <w:tcW w:w="876" w:type="pct"/>
          </w:tcPr>
          <w:p w14:paraId="5DDD4D6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Unclear whether translators will work independent</w:t>
            </w:r>
          </w:p>
        </w:tc>
        <w:tc>
          <w:tcPr>
            <w:tcW w:w="1032" w:type="pct"/>
          </w:tcPr>
          <w:p w14:paraId="0DF06881"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Translators will NOT work independent</w:t>
            </w:r>
          </w:p>
        </w:tc>
      </w:tr>
      <w:tr w:rsidR="00EB3081" w:rsidRPr="00816441" w14:paraId="747897D8" w14:textId="77777777" w:rsidTr="00EB3081">
        <w:trPr>
          <w:trHeight w:val="1040"/>
        </w:trPr>
        <w:tc>
          <w:tcPr>
            <w:tcW w:w="1339" w:type="pct"/>
          </w:tcPr>
          <w:p w14:paraId="3DFAA554"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8. Provide a clear description on how differences between the original and translated versions will be resolved</w:t>
            </w:r>
          </w:p>
        </w:tc>
        <w:tc>
          <w:tcPr>
            <w:tcW w:w="928" w:type="pct"/>
          </w:tcPr>
          <w:p w14:paraId="53A56327"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 xml:space="preserve">Adequate description of how differences between translators will be resolved </w:t>
            </w:r>
          </w:p>
        </w:tc>
        <w:tc>
          <w:tcPr>
            <w:tcW w:w="825" w:type="pct"/>
          </w:tcPr>
          <w:p w14:paraId="0AD9AEA1"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Poorly or NOT described how differences between translators will be resolved</w:t>
            </w:r>
          </w:p>
        </w:tc>
        <w:tc>
          <w:tcPr>
            <w:tcW w:w="876" w:type="pct"/>
            <w:shd w:val="clear" w:color="auto" w:fill="F2F2F2" w:themeFill="background1" w:themeFillShade="F2"/>
          </w:tcPr>
          <w:p w14:paraId="5C0D19B3" w14:textId="77777777" w:rsidR="00EB3081" w:rsidRPr="00191B8D" w:rsidRDefault="00EB3081" w:rsidP="008B0C05">
            <w:pPr>
              <w:spacing w:line="480" w:lineRule="auto"/>
              <w:rPr>
                <w:rFonts w:ascii="Times New Roman" w:hAnsi="Times New Roman" w:cs="Times New Roman"/>
                <w:sz w:val="24"/>
                <w:szCs w:val="24"/>
                <w:lang w:val="en-US"/>
              </w:rPr>
            </w:pPr>
          </w:p>
        </w:tc>
        <w:tc>
          <w:tcPr>
            <w:tcW w:w="1032" w:type="pct"/>
            <w:shd w:val="clear" w:color="auto" w:fill="F2F2F2" w:themeFill="background1" w:themeFillShade="F2"/>
          </w:tcPr>
          <w:p w14:paraId="7D9FBF3E" w14:textId="77777777" w:rsidR="00EB3081" w:rsidRPr="00191B8D" w:rsidRDefault="00EB3081" w:rsidP="008B0C05">
            <w:pPr>
              <w:spacing w:line="480" w:lineRule="auto"/>
              <w:rPr>
                <w:rFonts w:ascii="Times New Roman" w:hAnsi="Times New Roman" w:cs="Times New Roman"/>
                <w:sz w:val="24"/>
                <w:szCs w:val="24"/>
                <w:lang w:val="en-US"/>
              </w:rPr>
            </w:pPr>
          </w:p>
        </w:tc>
      </w:tr>
      <w:tr w:rsidR="00EB3081" w:rsidRPr="00816441" w14:paraId="7DC3EC73" w14:textId="77777777" w:rsidTr="00EB3081">
        <w:trPr>
          <w:trHeight w:val="1029"/>
        </w:trPr>
        <w:tc>
          <w:tcPr>
            <w:tcW w:w="1339" w:type="pct"/>
          </w:tcPr>
          <w:p w14:paraId="51663014"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9. Ensure that the translation will be reviewed by a committee (including the original developers of the PROM)</w:t>
            </w:r>
          </w:p>
        </w:tc>
        <w:tc>
          <w:tcPr>
            <w:tcW w:w="928" w:type="pct"/>
          </w:tcPr>
          <w:p w14:paraId="584F5DC9"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 xml:space="preserve">Translation will be reviewed by a committee (involving other people than the translators, e.g. the original developers) </w:t>
            </w:r>
          </w:p>
        </w:tc>
        <w:tc>
          <w:tcPr>
            <w:tcW w:w="825" w:type="pct"/>
          </w:tcPr>
          <w:p w14:paraId="77CDBEC9"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Translation will NOT be reviewed by (such) a committee</w:t>
            </w:r>
          </w:p>
        </w:tc>
        <w:tc>
          <w:tcPr>
            <w:tcW w:w="876" w:type="pct"/>
            <w:shd w:val="clear" w:color="auto" w:fill="F2F2F2" w:themeFill="background1" w:themeFillShade="F2"/>
          </w:tcPr>
          <w:p w14:paraId="2B1D0BE6" w14:textId="77777777" w:rsidR="00EB3081" w:rsidRPr="00191B8D" w:rsidRDefault="00EB3081" w:rsidP="008B0C05">
            <w:pPr>
              <w:spacing w:line="480" w:lineRule="auto"/>
              <w:rPr>
                <w:rFonts w:ascii="Times New Roman" w:hAnsi="Times New Roman" w:cs="Times New Roman"/>
                <w:sz w:val="24"/>
                <w:szCs w:val="24"/>
                <w:lang w:val="en-US"/>
              </w:rPr>
            </w:pPr>
          </w:p>
        </w:tc>
        <w:tc>
          <w:tcPr>
            <w:tcW w:w="1032" w:type="pct"/>
            <w:shd w:val="clear" w:color="auto" w:fill="F2F2F2" w:themeFill="background1" w:themeFillShade="F2"/>
          </w:tcPr>
          <w:p w14:paraId="145E392B" w14:textId="77777777" w:rsidR="00EB3081" w:rsidRPr="00191B8D" w:rsidRDefault="00EB3081" w:rsidP="008B0C05">
            <w:pPr>
              <w:spacing w:line="480" w:lineRule="auto"/>
              <w:rPr>
                <w:rFonts w:ascii="Times New Roman" w:hAnsi="Times New Roman" w:cs="Times New Roman"/>
                <w:sz w:val="24"/>
                <w:szCs w:val="24"/>
                <w:lang w:val="en-US"/>
              </w:rPr>
            </w:pPr>
          </w:p>
        </w:tc>
      </w:tr>
      <w:tr w:rsidR="00EB3081" w:rsidRPr="00816441" w14:paraId="7E2E35AD" w14:textId="77777777" w:rsidTr="00EB3081">
        <w:trPr>
          <w:trHeight w:val="565"/>
        </w:trPr>
        <w:tc>
          <w:tcPr>
            <w:tcW w:w="1339" w:type="pct"/>
          </w:tcPr>
          <w:p w14:paraId="60530311"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lastRenderedPageBreak/>
              <w:t>10. Write a feedback report of the translation process</w:t>
            </w:r>
          </w:p>
        </w:tc>
        <w:tc>
          <w:tcPr>
            <w:tcW w:w="928" w:type="pct"/>
          </w:tcPr>
          <w:p w14:paraId="6BA996CA"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Feedback report will be written</w:t>
            </w:r>
          </w:p>
        </w:tc>
        <w:tc>
          <w:tcPr>
            <w:tcW w:w="825" w:type="pct"/>
            <w:shd w:val="clear" w:color="auto" w:fill="F2F2F2" w:themeFill="background1" w:themeFillShade="F2"/>
          </w:tcPr>
          <w:p w14:paraId="640AA7A3" w14:textId="77777777" w:rsidR="00EB3081" w:rsidRPr="00191B8D" w:rsidRDefault="00EB3081" w:rsidP="008B0C05">
            <w:pPr>
              <w:spacing w:line="480" w:lineRule="auto"/>
              <w:rPr>
                <w:rFonts w:ascii="Times New Roman" w:hAnsi="Times New Roman" w:cs="Times New Roman"/>
                <w:sz w:val="24"/>
                <w:szCs w:val="24"/>
                <w:lang w:val="en-US"/>
              </w:rPr>
            </w:pPr>
          </w:p>
        </w:tc>
        <w:tc>
          <w:tcPr>
            <w:tcW w:w="876" w:type="pct"/>
          </w:tcPr>
          <w:p w14:paraId="07CDF38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No feedback report will be written</w:t>
            </w:r>
          </w:p>
        </w:tc>
        <w:tc>
          <w:tcPr>
            <w:tcW w:w="1032" w:type="pct"/>
            <w:shd w:val="clear" w:color="auto" w:fill="F2F2F2" w:themeFill="background1" w:themeFillShade="F2"/>
          </w:tcPr>
          <w:p w14:paraId="0305522D" w14:textId="77777777" w:rsidR="00EB3081" w:rsidRPr="00191B8D" w:rsidRDefault="00EB3081" w:rsidP="008B0C05">
            <w:pPr>
              <w:spacing w:line="480" w:lineRule="auto"/>
              <w:rPr>
                <w:rFonts w:ascii="Times New Roman" w:hAnsi="Times New Roman" w:cs="Times New Roman"/>
                <w:sz w:val="24"/>
                <w:szCs w:val="24"/>
                <w:lang w:val="en-US"/>
              </w:rPr>
            </w:pPr>
          </w:p>
        </w:tc>
      </w:tr>
      <w:tr w:rsidR="00EB3081" w:rsidRPr="00816441" w14:paraId="30FBB4C5" w14:textId="77777777" w:rsidTr="00E515E4">
        <w:trPr>
          <w:trHeight w:val="565"/>
        </w:trPr>
        <w:tc>
          <w:tcPr>
            <w:tcW w:w="1339" w:type="pct"/>
          </w:tcPr>
          <w:p w14:paraId="4DCE29EE"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11 Perform a pilot study (e.g. cognitive interview study) to check (1) the relevance of each item for the patients’ experience with the condition, AND (2) the comprehensiveness of the PROM, AND (3) the comprehensibility of the PROM instructions, items, response options, and recall period</w:t>
            </w:r>
          </w:p>
        </w:tc>
        <w:tc>
          <w:tcPr>
            <w:tcW w:w="928" w:type="pct"/>
          </w:tcPr>
          <w:p w14:paraId="792B7895"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Widely recognized or well justified method for qualitative research will be used to assess the three aspects</w:t>
            </w:r>
          </w:p>
        </w:tc>
        <w:tc>
          <w:tcPr>
            <w:tcW w:w="825" w:type="pct"/>
          </w:tcPr>
          <w:p w14:paraId="13BDE644"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Only quantitative (survey) method(s) will be used or assumable that the method used will be appropriate but not clearly described, but all three aspects will be assessed</w:t>
            </w:r>
          </w:p>
        </w:tc>
        <w:tc>
          <w:tcPr>
            <w:tcW w:w="876" w:type="pct"/>
          </w:tcPr>
          <w:p w14:paraId="7737752C"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Not clear if patients will be asked whether each item is relevant AND comprehensible AND whether items together are comprehensive, or doubtful whether the method will be appropriate</w:t>
            </w:r>
          </w:p>
        </w:tc>
        <w:tc>
          <w:tcPr>
            <w:tcW w:w="1032" w:type="pct"/>
          </w:tcPr>
          <w:p w14:paraId="25971B36"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Method used are not appropriate or patients will not be asked about the relevance, comprehensiveness or comprehensibility of all items (Ro12.B box 1)</w:t>
            </w:r>
          </w:p>
        </w:tc>
      </w:tr>
      <w:tr w:rsidR="00EB3081" w:rsidRPr="00816441" w14:paraId="38EBCB94" w14:textId="77777777" w:rsidTr="00E515E4">
        <w:trPr>
          <w:trHeight w:val="565"/>
        </w:trPr>
        <w:tc>
          <w:tcPr>
            <w:tcW w:w="1339" w:type="pct"/>
          </w:tcPr>
          <w:p w14:paraId="4352AE5A"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12. Perform the pilot study in a patient population representing the target population</w:t>
            </w:r>
          </w:p>
        </w:tc>
        <w:tc>
          <w:tcPr>
            <w:tcW w:w="928" w:type="pct"/>
          </w:tcPr>
          <w:p w14:paraId="55F782CB" w14:textId="77777777" w:rsidR="00EB3081" w:rsidRPr="00191B8D" w:rsidRDefault="00EB3081" w:rsidP="008B0C05">
            <w:pPr>
              <w:spacing w:line="480" w:lineRule="auto"/>
              <w:rPr>
                <w:rFonts w:ascii="Times New Roman" w:hAnsi="Times New Roman" w:cs="Times New Roman"/>
                <w:b/>
                <w:sz w:val="24"/>
                <w:szCs w:val="24"/>
                <w:lang w:val="en-US"/>
              </w:rPr>
            </w:pPr>
            <w:r w:rsidRPr="00191B8D">
              <w:rPr>
                <w:rFonts w:ascii="Times New Roman" w:hAnsi="Times New Roman" w:cs="Times New Roman"/>
                <w:b/>
                <w:sz w:val="24"/>
                <w:szCs w:val="24"/>
                <w:lang w:val="en-US"/>
              </w:rPr>
              <w:t>The study will be performed in a sample representing the target population</w:t>
            </w:r>
          </w:p>
        </w:tc>
        <w:tc>
          <w:tcPr>
            <w:tcW w:w="825" w:type="pct"/>
          </w:tcPr>
          <w:p w14:paraId="13618642"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Assumable that the study will be performed in a sample representing the target population</w:t>
            </w:r>
          </w:p>
        </w:tc>
        <w:tc>
          <w:tcPr>
            <w:tcW w:w="876" w:type="pct"/>
          </w:tcPr>
          <w:p w14:paraId="1F6843A8"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Doubtful whether the study will be performed in a sample representing the target population</w:t>
            </w:r>
          </w:p>
        </w:tc>
        <w:tc>
          <w:tcPr>
            <w:tcW w:w="1032" w:type="pct"/>
          </w:tcPr>
          <w:p w14:paraId="7DF847EA" w14:textId="77777777"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t>Study will NOT be performed in a sample representing the target population</w:t>
            </w:r>
          </w:p>
        </w:tc>
      </w:tr>
    </w:tbl>
    <w:p w14:paraId="48EDB213" w14:textId="41AC24DA" w:rsidR="00EB3081" w:rsidRPr="00191B8D" w:rsidRDefault="00EB3081" w:rsidP="008B0C05">
      <w:pPr>
        <w:spacing w:line="480" w:lineRule="auto"/>
        <w:rPr>
          <w:rFonts w:ascii="Times New Roman" w:hAnsi="Times New Roman" w:cs="Times New Roman"/>
          <w:sz w:val="24"/>
          <w:szCs w:val="24"/>
          <w:lang w:val="en-US"/>
        </w:rPr>
      </w:pPr>
      <w:r w:rsidRPr="00191B8D">
        <w:rPr>
          <w:rFonts w:ascii="Times New Roman" w:hAnsi="Times New Roman" w:cs="Times New Roman"/>
          <w:sz w:val="24"/>
          <w:szCs w:val="24"/>
          <w:lang w:val="en-US"/>
        </w:rPr>
        <w:lastRenderedPageBreak/>
        <w:t>From COSMIN study design checklist for patient-reported outcome measurement instruments (Mokkink et al. 2019)</w:t>
      </w:r>
    </w:p>
    <w:p w14:paraId="17970E09" w14:textId="759868D0" w:rsidR="00EB3081" w:rsidRPr="00191B8D" w:rsidRDefault="00EB3081" w:rsidP="008B0C05">
      <w:pPr>
        <w:pStyle w:val="EndNoteBibliography"/>
        <w:spacing w:line="480" w:lineRule="auto"/>
        <w:ind w:left="426" w:hanging="436"/>
        <w:rPr>
          <w:rFonts w:ascii="Times New Roman" w:hAnsi="Times New Roman" w:cs="Times New Roman"/>
          <w:sz w:val="24"/>
          <w:szCs w:val="24"/>
          <w:lang w:val="en-GB"/>
        </w:rPr>
      </w:pPr>
    </w:p>
    <w:sectPr w:rsidR="00EB3081" w:rsidRPr="00191B8D" w:rsidSect="00BA0FF8">
      <w:footerReference w:type="even" r:id="rId8"/>
      <w:footerReference w:type="default" r:id="rId9"/>
      <w:pgSz w:w="11906" w:h="16838"/>
      <w:pgMar w:top="1134" w:right="1133"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A364F2" w14:textId="77777777" w:rsidR="00EB201B" w:rsidRDefault="00EB201B">
      <w:pPr>
        <w:spacing w:after="0" w:line="240" w:lineRule="auto"/>
      </w:pPr>
      <w:r>
        <w:separator/>
      </w:r>
    </w:p>
  </w:endnote>
  <w:endnote w:type="continuationSeparator" w:id="0">
    <w:p w14:paraId="1ED3DA9B" w14:textId="77777777" w:rsidR="00EB201B" w:rsidRDefault="00EB2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39703D" w14:textId="77777777" w:rsidR="00EB201B" w:rsidRDefault="00EB201B" w:rsidP="004D6260">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2E93BE7C" w14:textId="77777777" w:rsidR="00EB201B" w:rsidRDefault="00EB201B" w:rsidP="004D6260">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C12AD3" w14:textId="6460A98B" w:rsidR="00EB201B" w:rsidRDefault="00EB201B" w:rsidP="004D6260">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816441">
      <w:rPr>
        <w:rStyle w:val="Sidetal"/>
        <w:noProof/>
      </w:rPr>
      <w:t>1</w:t>
    </w:r>
    <w:r>
      <w:rPr>
        <w:rStyle w:val="Sidetal"/>
      </w:rPr>
      <w:fldChar w:fldCharType="end"/>
    </w:r>
  </w:p>
  <w:p w14:paraId="5E948E48" w14:textId="77777777" w:rsidR="00EB201B" w:rsidRDefault="00EB201B" w:rsidP="004D6260">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F33990" w14:textId="77777777" w:rsidR="00EB201B" w:rsidRDefault="00EB201B">
      <w:pPr>
        <w:spacing w:after="0" w:line="240" w:lineRule="auto"/>
      </w:pPr>
      <w:r>
        <w:separator/>
      </w:r>
    </w:p>
  </w:footnote>
  <w:footnote w:type="continuationSeparator" w:id="0">
    <w:p w14:paraId="71B9DD1A" w14:textId="77777777" w:rsidR="00EB201B" w:rsidRDefault="00EB20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C24AE"/>
    <w:multiLevelType w:val="hybridMultilevel"/>
    <w:tmpl w:val="A6B4F5BE"/>
    <w:lvl w:ilvl="0" w:tplc="0406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33C0A50"/>
    <w:multiLevelType w:val="hybridMultilevel"/>
    <w:tmpl w:val="09DED2C4"/>
    <w:lvl w:ilvl="0" w:tplc="D73EDF8E">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5EC0454"/>
    <w:multiLevelType w:val="multilevel"/>
    <w:tmpl w:val="80D4B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B96326"/>
    <w:multiLevelType w:val="multilevel"/>
    <w:tmpl w:val="ED882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484F06"/>
    <w:multiLevelType w:val="hybridMultilevel"/>
    <w:tmpl w:val="3BCC57E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5" w15:restartNumberingAfterBreak="0">
    <w:nsid w:val="2ECC7F1D"/>
    <w:multiLevelType w:val="multilevel"/>
    <w:tmpl w:val="C42C8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F53A69"/>
    <w:multiLevelType w:val="multilevel"/>
    <w:tmpl w:val="127EC7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106DAA"/>
    <w:multiLevelType w:val="multilevel"/>
    <w:tmpl w:val="BA644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D5264B"/>
    <w:multiLevelType w:val="hybridMultilevel"/>
    <w:tmpl w:val="DD92A89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413269C0"/>
    <w:multiLevelType w:val="hybridMultilevel"/>
    <w:tmpl w:val="75EAFB20"/>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87C09EE"/>
    <w:multiLevelType w:val="multilevel"/>
    <w:tmpl w:val="4866EE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09C4293"/>
    <w:multiLevelType w:val="multilevel"/>
    <w:tmpl w:val="73DC5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A664AE"/>
    <w:multiLevelType w:val="hybridMultilevel"/>
    <w:tmpl w:val="7A6854E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62994725"/>
    <w:multiLevelType w:val="multilevel"/>
    <w:tmpl w:val="3F4EF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01A60E5"/>
    <w:multiLevelType w:val="hybridMultilevel"/>
    <w:tmpl w:val="063C96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7AFB30C3"/>
    <w:multiLevelType w:val="hybridMultilevel"/>
    <w:tmpl w:val="B2785B1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7CA0637A"/>
    <w:multiLevelType w:val="hybridMultilevel"/>
    <w:tmpl w:val="45B0C5B6"/>
    <w:lvl w:ilvl="0" w:tplc="A052095A">
      <w:start w:val="9"/>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1"/>
  </w:num>
  <w:num w:numId="4">
    <w:abstractNumId w:val="8"/>
  </w:num>
  <w:num w:numId="5">
    <w:abstractNumId w:val="6"/>
  </w:num>
  <w:num w:numId="6">
    <w:abstractNumId w:val="12"/>
  </w:num>
  <w:num w:numId="7">
    <w:abstractNumId w:val="11"/>
  </w:num>
  <w:num w:numId="8">
    <w:abstractNumId w:val="16"/>
  </w:num>
  <w:num w:numId="9">
    <w:abstractNumId w:val="0"/>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num>
  <w:num w:numId="12">
    <w:abstractNumId w:val="14"/>
  </w:num>
  <w:num w:numId="13">
    <w:abstractNumId w:val="2"/>
  </w:num>
  <w:num w:numId="14">
    <w:abstractNumId w:val="3"/>
  </w:num>
  <w:num w:numId="15">
    <w:abstractNumId w:val="7"/>
  </w:num>
  <w:num w:numId="16">
    <w:abstractNumId w:val="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0rvfrtwwdd5xepdx9pve5ezpe5dtf22dev&quot;&gt;My PhD Library&lt;record-ids&gt;&lt;item&gt;49&lt;/item&gt;&lt;item&gt;55&lt;/item&gt;&lt;item&gt;74&lt;/item&gt;&lt;item&gt;78&lt;/item&gt;&lt;item&gt;79&lt;/item&gt;&lt;item&gt;80&lt;/item&gt;&lt;item&gt;81&lt;/item&gt;&lt;item&gt;82&lt;/item&gt;&lt;item&gt;83&lt;/item&gt;&lt;item&gt;84&lt;/item&gt;&lt;item&gt;85&lt;/item&gt;&lt;item&gt;86&lt;/item&gt;&lt;item&gt;87&lt;/item&gt;&lt;item&gt;88&lt;/item&gt;&lt;item&gt;89&lt;/item&gt;&lt;item&gt;96&lt;/item&gt;&lt;item&gt;97&lt;/item&gt;&lt;item&gt;98&lt;/item&gt;&lt;item&gt;99&lt;/item&gt;&lt;item&gt;100&lt;/item&gt;&lt;item&gt;101&lt;/item&gt;&lt;item&gt;117&lt;/item&gt;&lt;/record-ids&gt;&lt;/item&gt;&lt;/Libraries&gt;"/>
  </w:docVars>
  <w:rsids>
    <w:rsidRoot w:val="002F0C99"/>
    <w:rsid w:val="00007D91"/>
    <w:rsid w:val="0001092E"/>
    <w:rsid w:val="00010DF7"/>
    <w:rsid w:val="00011BA2"/>
    <w:rsid w:val="00014381"/>
    <w:rsid w:val="00014AAA"/>
    <w:rsid w:val="00014C19"/>
    <w:rsid w:val="00014D6F"/>
    <w:rsid w:val="00015431"/>
    <w:rsid w:val="0002142E"/>
    <w:rsid w:val="00021BCD"/>
    <w:rsid w:val="00021C08"/>
    <w:rsid w:val="00022EE1"/>
    <w:rsid w:val="00025C0B"/>
    <w:rsid w:val="00034179"/>
    <w:rsid w:val="0003573C"/>
    <w:rsid w:val="00041990"/>
    <w:rsid w:val="00042C05"/>
    <w:rsid w:val="00046E10"/>
    <w:rsid w:val="00050BF5"/>
    <w:rsid w:val="00060CD5"/>
    <w:rsid w:val="000653DB"/>
    <w:rsid w:val="00066BCD"/>
    <w:rsid w:val="00071E46"/>
    <w:rsid w:val="000734CE"/>
    <w:rsid w:val="00074EF6"/>
    <w:rsid w:val="00076079"/>
    <w:rsid w:val="000830EB"/>
    <w:rsid w:val="0008673D"/>
    <w:rsid w:val="00097D18"/>
    <w:rsid w:val="000A1FB1"/>
    <w:rsid w:val="000A65B9"/>
    <w:rsid w:val="000B0D29"/>
    <w:rsid w:val="000B5847"/>
    <w:rsid w:val="000B720B"/>
    <w:rsid w:val="000B76E0"/>
    <w:rsid w:val="000C2782"/>
    <w:rsid w:val="000C5011"/>
    <w:rsid w:val="000D075C"/>
    <w:rsid w:val="000D1EFB"/>
    <w:rsid w:val="000E0457"/>
    <w:rsid w:val="000E0808"/>
    <w:rsid w:val="000E1412"/>
    <w:rsid w:val="000E219F"/>
    <w:rsid w:val="000E5834"/>
    <w:rsid w:val="000E6CDA"/>
    <w:rsid w:val="000E77B2"/>
    <w:rsid w:val="000F0AF9"/>
    <w:rsid w:val="000F1B3E"/>
    <w:rsid w:val="000F22BC"/>
    <w:rsid w:val="00103560"/>
    <w:rsid w:val="001043CE"/>
    <w:rsid w:val="001073EF"/>
    <w:rsid w:val="00110E10"/>
    <w:rsid w:val="00113247"/>
    <w:rsid w:val="001140D6"/>
    <w:rsid w:val="001148F4"/>
    <w:rsid w:val="00115524"/>
    <w:rsid w:val="0011655C"/>
    <w:rsid w:val="00117462"/>
    <w:rsid w:val="001203D1"/>
    <w:rsid w:val="00123BE3"/>
    <w:rsid w:val="00124630"/>
    <w:rsid w:val="00127407"/>
    <w:rsid w:val="00130F22"/>
    <w:rsid w:val="00132806"/>
    <w:rsid w:val="00135029"/>
    <w:rsid w:val="001415B1"/>
    <w:rsid w:val="00144002"/>
    <w:rsid w:val="001472A1"/>
    <w:rsid w:val="001473DC"/>
    <w:rsid w:val="001517BF"/>
    <w:rsid w:val="00152C39"/>
    <w:rsid w:val="00155108"/>
    <w:rsid w:val="00156279"/>
    <w:rsid w:val="001723AE"/>
    <w:rsid w:val="00172F88"/>
    <w:rsid w:val="00175F19"/>
    <w:rsid w:val="001765F1"/>
    <w:rsid w:val="00181368"/>
    <w:rsid w:val="00181387"/>
    <w:rsid w:val="00183AAD"/>
    <w:rsid w:val="0019164F"/>
    <w:rsid w:val="001918F0"/>
    <w:rsid w:val="00191B8D"/>
    <w:rsid w:val="001A18FB"/>
    <w:rsid w:val="001A1B73"/>
    <w:rsid w:val="001A2C9B"/>
    <w:rsid w:val="001A396E"/>
    <w:rsid w:val="001B0761"/>
    <w:rsid w:val="001B1009"/>
    <w:rsid w:val="001B2615"/>
    <w:rsid w:val="001B2830"/>
    <w:rsid w:val="001C20DA"/>
    <w:rsid w:val="001C653C"/>
    <w:rsid w:val="001C6924"/>
    <w:rsid w:val="001D54AA"/>
    <w:rsid w:val="001E0835"/>
    <w:rsid w:val="001E5945"/>
    <w:rsid w:val="001E7252"/>
    <w:rsid w:val="001F0FC1"/>
    <w:rsid w:val="001F230C"/>
    <w:rsid w:val="001F299C"/>
    <w:rsid w:val="00203796"/>
    <w:rsid w:val="002064BE"/>
    <w:rsid w:val="0020759A"/>
    <w:rsid w:val="00207E9C"/>
    <w:rsid w:val="00211AD3"/>
    <w:rsid w:val="00220FDD"/>
    <w:rsid w:val="00221006"/>
    <w:rsid w:val="0022117F"/>
    <w:rsid w:val="00221DC3"/>
    <w:rsid w:val="00225A84"/>
    <w:rsid w:val="0023066D"/>
    <w:rsid w:val="00232B65"/>
    <w:rsid w:val="0023422D"/>
    <w:rsid w:val="002348D3"/>
    <w:rsid w:val="00234E90"/>
    <w:rsid w:val="002469E0"/>
    <w:rsid w:val="002520A4"/>
    <w:rsid w:val="002520BD"/>
    <w:rsid w:val="002525D6"/>
    <w:rsid w:val="00257C11"/>
    <w:rsid w:val="00260222"/>
    <w:rsid w:val="00260DC3"/>
    <w:rsid w:val="002622D0"/>
    <w:rsid w:val="002624CD"/>
    <w:rsid w:val="00262596"/>
    <w:rsid w:val="00264C39"/>
    <w:rsid w:val="00267434"/>
    <w:rsid w:val="00271007"/>
    <w:rsid w:val="002720E8"/>
    <w:rsid w:val="00277047"/>
    <w:rsid w:val="002774FB"/>
    <w:rsid w:val="002820B5"/>
    <w:rsid w:val="00283609"/>
    <w:rsid w:val="0028433A"/>
    <w:rsid w:val="00285B69"/>
    <w:rsid w:val="00285BFC"/>
    <w:rsid w:val="00291ED0"/>
    <w:rsid w:val="00295066"/>
    <w:rsid w:val="00296ADE"/>
    <w:rsid w:val="00297778"/>
    <w:rsid w:val="002A1897"/>
    <w:rsid w:val="002A1972"/>
    <w:rsid w:val="002A6085"/>
    <w:rsid w:val="002A6BF3"/>
    <w:rsid w:val="002B1706"/>
    <w:rsid w:val="002B3D3C"/>
    <w:rsid w:val="002B7158"/>
    <w:rsid w:val="002C010D"/>
    <w:rsid w:val="002C2465"/>
    <w:rsid w:val="002C3E3E"/>
    <w:rsid w:val="002C440B"/>
    <w:rsid w:val="002C5F51"/>
    <w:rsid w:val="002C653F"/>
    <w:rsid w:val="002C70C7"/>
    <w:rsid w:val="002D0E85"/>
    <w:rsid w:val="002D232F"/>
    <w:rsid w:val="002D2D4C"/>
    <w:rsid w:val="002D2EB2"/>
    <w:rsid w:val="002D30FE"/>
    <w:rsid w:val="002D369E"/>
    <w:rsid w:val="002D46D3"/>
    <w:rsid w:val="002E0FF8"/>
    <w:rsid w:val="002E15D9"/>
    <w:rsid w:val="002E2E3A"/>
    <w:rsid w:val="002E5CCC"/>
    <w:rsid w:val="002E6D67"/>
    <w:rsid w:val="002E7324"/>
    <w:rsid w:val="002F0C99"/>
    <w:rsid w:val="002F0D62"/>
    <w:rsid w:val="002F6E1C"/>
    <w:rsid w:val="00300B0A"/>
    <w:rsid w:val="00300C3E"/>
    <w:rsid w:val="0030195F"/>
    <w:rsid w:val="0030238C"/>
    <w:rsid w:val="003062BA"/>
    <w:rsid w:val="00311BA9"/>
    <w:rsid w:val="003127E3"/>
    <w:rsid w:val="0031554B"/>
    <w:rsid w:val="003171FD"/>
    <w:rsid w:val="003219A4"/>
    <w:rsid w:val="00322694"/>
    <w:rsid w:val="003227C9"/>
    <w:rsid w:val="00322DBD"/>
    <w:rsid w:val="00323837"/>
    <w:rsid w:val="00327879"/>
    <w:rsid w:val="003312AF"/>
    <w:rsid w:val="00331F90"/>
    <w:rsid w:val="00334022"/>
    <w:rsid w:val="00340515"/>
    <w:rsid w:val="003405F9"/>
    <w:rsid w:val="00343BBA"/>
    <w:rsid w:val="0034523D"/>
    <w:rsid w:val="00345CC8"/>
    <w:rsid w:val="00345D1B"/>
    <w:rsid w:val="00350054"/>
    <w:rsid w:val="00350181"/>
    <w:rsid w:val="003516FE"/>
    <w:rsid w:val="00352E66"/>
    <w:rsid w:val="003553A0"/>
    <w:rsid w:val="00355B2B"/>
    <w:rsid w:val="00362F44"/>
    <w:rsid w:val="00367F8D"/>
    <w:rsid w:val="003733BD"/>
    <w:rsid w:val="0038154B"/>
    <w:rsid w:val="00383CB0"/>
    <w:rsid w:val="00385FF7"/>
    <w:rsid w:val="00386D81"/>
    <w:rsid w:val="00387311"/>
    <w:rsid w:val="00390BF9"/>
    <w:rsid w:val="00393A9F"/>
    <w:rsid w:val="0039406B"/>
    <w:rsid w:val="00394F33"/>
    <w:rsid w:val="00397560"/>
    <w:rsid w:val="003A7217"/>
    <w:rsid w:val="003B6F1C"/>
    <w:rsid w:val="003C3922"/>
    <w:rsid w:val="003C3DA5"/>
    <w:rsid w:val="003C4027"/>
    <w:rsid w:val="003C7146"/>
    <w:rsid w:val="003C7A8A"/>
    <w:rsid w:val="003D2AE6"/>
    <w:rsid w:val="003D2EEA"/>
    <w:rsid w:val="003E0F43"/>
    <w:rsid w:val="003E107A"/>
    <w:rsid w:val="003E17C7"/>
    <w:rsid w:val="003E1BC8"/>
    <w:rsid w:val="003E38F9"/>
    <w:rsid w:val="003E6DFD"/>
    <w:rsid w:val="003E78E8"/>
    <w:rsid w:val="003F1F34"/>
    <w:rsid w:val="003F3819"/>
    <w:rsid w:val="0040501C"/>
    <w:rsid w:val="00411B98"/>
    <w:rsid w:val="00411F6B"/>
    <w:rsid w:val="00414EB9"/>
    <w:rsid w:val="004201B4"/>
    <w:rsid w:val="00427729"/>
    <w:rsid w:val="0043425A"/>
    <w:rsid w:val="00434EE3"/>
    <w:rsid w:val="00436C74"/>
    <w:rsid w:val="00437B2A"/>
    <w:rsid w:val="00440232"/>
    <w:rsid w:val="00443AB4"/>
    <w:rsid w:val="00443DBD"/>
    <w:rsid w:val="0044592D"/>
    <w:rsid w:val="004459D2"/>
    <w:rsid w:val="00446E62"/>
    <w:rsid w:val="004506B2"/>
    <w:rsid w:val="004511CD"/>
    <w:rsid w:val="00455F9C"/>
    <w:rsid w:val="004565C5"/>
    <w:rsid w:val="004572A2"/>
    <w:rsid w:val="00457426"/>
    <w:rsid w:val="004645D0"/>
    <w:rsid w:val="00467195"/>
    <w:rsid w:val="00473CEC"/>
    <w:rsid w:val="00476C2C"/>
    <w:rsid w:val="00476FA2"/>
    <w:rsid w:val="0048252D"/>
    <w:rsid w:val="00485124"/>
    <w:rsid w:val="00486313"/>
    <w:rsid w:val="004A107D"/>
    <w:rsid w:val="004A1158"/>
    <w:rsid w:val="004A6D74"/>
    <w:rsid w:val="004A6F00"/>
    <w:rsid w:val="004B08E8"/>
    <w:rsid w:val="004B20DE"/>
    <w:rsid w:val="004B29FC"/>
    <w:rsid w:val="004B378D"/>
    <w:rsid w:val="004B4967"/>
    <w:rsid w:val="004B6B79"/>
    <w:rsid w:val="004C2D5B"/>
    <w:rsid w:val="004C3D2D"/>
    <w:rsid w:val="004C666E"/>
    <w:rsid w:val="004C7D0C"/>
    <w:rsid w:val="004D050B"/>
    <w:rsid w:val="004D18DA"/>
    <w:rsid w:val="004D1C71"/>
    <w:rsid w:val="004D22A5"/>
    <w:rsid w:val="004D6260"/>
    <w:rsid w:val="004E0DB5"/>
    <w:rsid w:val="004E29B4"/>
    <w:rsid w:val="004E3E53"/>
    <w:rsid w:val="004E4313"/>
    <w:rsid w:val="004F178F"/>
    <w:rsid w:val="004F2979"/>
    <w:rsid w:val="004F7E29"/>
    <w:rsid w:val="00501036"/>
    <w:rsid w:val="005027E9"/>
    <w:rsid w:val="005037E1"/>
    <w:rsid w:val="00504B30"/>
    <w:rsid w:val="00510413"/>
    <w:rsid w:val="00521EAA"/>
    <w:rsid w:val="00522DE9"/>
    <w:rsid w:val="00523B25"/>
    <w:rsid w:val="0052519A"/>
    <w:rsid w:val="005264A1"/>
    <w:rsid w:val="00530D86"/>
    <w:rsid w:val="00531D5C"/>
    <w:rsid w:val="00534316"/>
    <w:rsid w:val="0053499D"/>
    <w:rsid w:val="00541DDA"/>
    <w:rsid w:val="00555316"/>
    <w:rsid w:val="00555B29"/>
    <w:rsid w:val="00557E9A"/>
    <w:rsid w:val="005613C6"/>
    <w:rsid w:val="0056744A"/>
    <w:rsid w:val="0056783A"/>
    <w:rsid w:val="0057150C"/>
    <w:rsid w:val="0057421E"/>
    <w:rsid w:val="00574A97"/>
    <w:rsid w:val="00576426"/>
    <w:rsid w:val="00576B4F"/>
    <w:rsid w:val="00577760"/>
    <w:rsid w:val="00580630"/>
    <w:rsid w:val="00586453"/>
    <w:rsid w:val="00591343"/>
    <w:rsid w:val="00591ED2"/>
    <w:rsid w:val="00595D89"/>
    <w:rsid w:val="00596998"/>
    <w:rsid w:val="005973F2"/>
    <w:rsid w:val="005A3BBB"/>
    <w:rsid w:val="005A5089"/>
    <w:rsid w:val="005A60CA"/>
    <w:rsid w:val="005A667C"/>
    <w:rsid w:val="005A6A4D"/>
    <w:rsid w:val="005A6D1D"/>
    <w:rsid w:val="005B04A3"/>
    <w:rsid w:val="005B2284"/>
    <w:rsid w:val="005C2CDD"/>
    <w:rsid w:val="005C4F43"/>
    <w:rsid w:val="005D03F5"/>
    <w:rsid w:val="005D3120"/>
    <w:rsid w:val="005D395C"/>
    <w:rsid w:val="005E01FF"/>
    <w:rsid w:val="005E2167"/>
    <w:rsid w:val="005F0097"/>
    <w:rsid w:val="005F09FB"/>
    <w:rsid w:val="005F117B"/>
    <w:rsid w:val="005F121E"/>
    <w:rsid w:val="005F30DA"/>
    <w:rsid w:val="005F66A8"/>
    <w:rsid w:val="00600D51"/>
    <w:rsid w:val="006011BC"/>
    <w:rsid w:val="006027C6"/>
    <w:rsid w:val="00603BB2"/>
    <w:rsid w:val="00614111"/>
    <w:rsid w:val="0061482C"/>
    <w:rsid w:val="00614FA9"/>
    <w:rsid w:val="006156AF"/>
    <w:rsid w:val="00615AE7"/>
    <w:rsid w:val="006177EE"/>
    <w:rsid w:val="00622066"/>
    <w:rsid w:val="00622EF8"/>
    <w:rsid w:val="00622F0C"/>
    <w:rsid w:val="00623D06"/>
    <w:rsid w:val="0062510E"/>
    <w:rsid w:val="006274F9"/>
    <w:rsid w:val="00635BA2"/>
    <w:rsid w:val="00635C73"/>
    <w:rsid w:val="0064086A"/>
    <w:rsid w:val="006521F8"/>
    <w:rsid w:val="00653166"/>
    <w:rsid w:val="0065720A"/>
    <w:rsid w:val="00660E14"/>
    <w:rsid w:val="00661962"/>
    <w:rsid w:val="00664958"/>
    <w:rsid w:val="006717BC"/>
    <w:rsid w:val="0067285D"/>
    <w:rsid w:val="006745DA"/>
    <w:rsid w:val="00674628"/>
    <w:rsid w:val="006774D9"/>
    <w:rsid w:val="006806B8"/>
    <w:rsid w:val="0068184F"/>
    <w:rsid w:val="00682795"/>
    <w:rsid w:val="00683A41"/>
    <w:rsid w:val="006863C6"/>
    <w:rsid w:val="00690D4F"/>
    <w:rsid w:val="00690EF1"/>
    <w:rsid w:val="00697CA4"/>
    <w:rsid w:val="006A229D"/>
    <w:rsid w:val="006A44F5"/>
    <w:rsid w:val="006A6399"/>
    <w:rsid w:val="006A68D6"/>
    <w:rsid w:val="006B28C3"/>
    <w:rsid w:val="006B3992"/>
    <w:rsid w:val="006C0A0A"/>
    <w:rsid w:val="006C462D"/>
    <w:rsid w:val="006C4BCB"/>
    <w:rsid w:val="006D41C2"/>
    <w:rsid w:val="006D52C3"/>
    <w:rsid w:val="006D694B"/>
    <w:rsid w:val="006D70D0"/>
    <w:rsid w:val="006D75C3"/>
    <w:rsid w:val="006D75D1"/>
    <w:rsid w:val="006E10A3"/>
    <w:rsid w:val="006E4DAC"/>
    <w:rsid w:val="006F2A4C"/>
    <w:rsid w:val="0070342F"/>
    <w:rsid w:val="00713478"/>
    <w:rsid w:val="0071673A"/>
    <w:rsid w:val="00716B39"/>
    <w:rsid w:val="007306A5"/>
    <w:rsid w:val="0073356C"/>
    <w:rsid w:val="00733627"/>
    <w:rsid w:val="00734A12"/>
    <w:rsid w:val="00734E3A"/>
    <w:rsid w:val="00736052"/>
    <w:rsid w:val="00736269"/>
    <w:rsid w:val="007374DD"/>
    <w:rsid w:val="007413D6"/>
    <w:rsid w:val="0074227C"/>
    <w:rsid w:val="007515DC"/>
    <w:rsid w:val="007516F1"/>
    <w:rsid w:val="007539FA"/>
    <w:rsid w:val="00754FD2"/>
    <w:rsid w:val="00755782"/>
    <w:rsid w:val="00756AED"/>
    <w:rsid w:val="00757D32"/>
    <w:rsid w:val="00760E83"/>
    <w:rsid w:val="00760EC4"/>
    <w:rsid w:val="00766301"/>
    <w:rsid w:val="0077190F"/>
    <w:rsid w:val="00774E45"/>
    <w:rsid w:val="00775242"/>
    <w:rsid w:val="00776145"/>
    <w:rsid w:val="007766D1"/>
    <w:rsid w:val="007816C5"/>
    <w:rsid w:val="00791CE8"/>
    <w:rsid w:val="00792473"/>
    <w:rsid w:val="007928DD"/>
    <w:rsid w:val="007953FE"/>
    <w:rsid w:val="0079615F"/>
    <w:rsid w:val="007971C8"/>
    <w:rsid w:val="00797B82"/>
    <w:rsid w:val="007A1238"/>
    <w:rsid w:val="007A4954"/>
    <w:rsid w:val="007A674C"/>
    <w:rsid w:val="007B212C"/>
    <w:rsid w:val="007B2374"/>
    <w:rsid w:val="007B264B"/>
    <w:rsid w:val="007B4470"/>
    <w:rsid w:val="007B6449"/>
    <w:rsid w:val="007C0BBB"/>
    <w:rsid w:val="007C148E"/>
    <w:rsid w:val="007D6303"/>
    <w:rsid w:val="007E03BB"/>
    <w:rsid w:val="007E1200"/>
    <w:rsid w:val="007E17AF"/>
    <w:rsid w:val="007F17CB"/>
    <w:rsid w:val="007F6C14"/>
    <w:rsid w:val="007F7149"/>
    <w:rsid w:val="00801E39"/>
    <w:rsid w:val="00802E1A"/>
    <w:rsid w:val="00803848"/>
    <w:rsid w:val="0080483F"/>
    <w:rsid w:val="00805906"/>
    <w:rsid w:val="00811109"/>
    <w:rsid w:val="00812416"/>
    <w:rsid w:val="008129F6"/>
    <w:rsid w:val="00816441"/>
    <w:rsid w:val="00824854"/>
    <w:rsid w:val="00832805"/>
    <w:rsid w:val="00834A4A"/>
    <w:rsid w:val="00836EB8"/>
    <w:rsid w:val="008417DA"/>
    <w:rsid w:val="00841BC4"/>
    <w:rsid w:val="008421A8"/>
    <w:rsid w:val="008423E5"/>
    <w:rsid w:val="00844FFB"/>
    <w:rsid w:val="00846DFD"/>
    <w:rsid w:val="0086016F"/>
    <w:rsid w:val="00860F04"/>
    <w:rsid w:val="00863C7F"/>
    <w:rsid w:val="008714F5"/>
    <w:rsid w:val="00871A3B"/>
    <w:rsid w:val="00872A50"/>
    <w:rsid w:val="00873F48"/>
    <w:rsid w:val="008745FB"/>
    <w:rsid w:val="00875C2B"/>
    <w:rsid w:val="00881BE6"/>
    <w:rsid w:val="00881D0C"/>
    <w:rsid w:val="008843C6"/>
    <w:rsid w:val="00884C5F"/>
    <w:rsid w:val="0088569A"/>
    <w:rsid w:val="00885C1A"/>
    <w:rsid w:val="008928A2"/>
    <w:rsid w:val="008932AE"/>
    <w:rsid w:val="008A1C24"/>
    <w:rsid w:val="008A1E39"/>
    <w:rsid w:val="008A3F45"/>
    <w:rsid w:val="008A426E"/>
    <w:rsid w:val="008A5288"/>
    <w:rsid w:val="008A5292"/>
    <w:rsid w:val="008A66E7"/>
    <w:rsid w:val="008B0473"/>
    <w:rsid w:val="008B0C05"/>
    <w:rsid w:val="008B33C5"/>
    <w:rsid w:val="008B3990"/>
    <w:rsid w:val="008C04E5"/>
    <w:rsid w:val="008C3E8F"/>
    <w:rsid w:val="008C595A"/>
    <w:rsid w:val="008C6F01"/>
    <w:rsid w:val="008D013F"/>
    <w:rsid w:val="008D1DED"/>
    <w:rsid w:val="008D2388"/>
    <w:rsid w:val="008D518F"/>
    <w:rsid w:val="008D5C11"/>
    <w:rsid w:val="008E142F"/>
    <w:rsid w:val="008E21A1"/>
    <w:rsid w:val="008E3B69"/>
    <w:rsid w:val="008E5EC3"/>
    <w:rsid w:val="008F06F4"/>
    <w:rsid w:val="008F4A65"/>
    <w:rsid w:val="008F4C4C"/>
    <w:rsid w:val="008F793F"/>
    <w:rsid w:val="008F7BA4"/>
    <w:rsid w:val="00907BB6"/>
    <w:rsid w:val="00911693"/>
    <w:rsid w:val="00915F0A"/>
    <w:rsid w:val="0092485F"/>
    <w:rsid w:val="0093089C"/>
    <w:rsid w:val="009356D7"/>
    <w:rsid w:val="00935FFE"/>
    <w:rsid w:val="00947621"/>
    <w:rsid w:val="009478B8"/>
    <w:rsid w:val="00950851"/>
    <w:rsid w:val="009518F9"/>
    <w:rsid w:val="009519F4"/>
    <w:rsid w:val="00952E42"/>
    <w:rsid w:val="00952FAA"/>
    <w:rsid w:val="0095409B"/>
    <w:rsid w:val="009552F3"/>
    <w:rsid w:val="009556D7"/>
    <w:rsid w:val="0095682F"/>
    <w:rsid w:val="009613E3"/>
    <w:rsid w:val="0096141C"/>
    <w:rsid w:val="0096203A"/>
    <w:rsid w:val="0096245B"/>
    <w:rsid w:val="00962AD3"/>
    <w:rsid w:val="00963AB1"/>
    <w:rsid w:val="00966FB1"/>
    <w:rsid w:val="009715D8"/>
    <w:rsid w:val="00972CA5"/>
    <w:rsid w:val="00973277"/>
    <w:rsid w:val="0098197A"/>
    <w:rsid w:val="00982645"/>
    <w:rsid w:val="00982CAC"/>
    <w:rsid w:val="00983568"/>
    <w:rsid w:val="00992A10"/>
    <w:rsid w:val="0099578B"/>
    <w:rsid w:val="009958C9"/>
    <w:rsid w:val="009962FE"/>
    <w:rsid w:val="009A3E7D"/>
    <w:rsid w:val="009A57E9"/>
    <w:rsid w:val="009A79F0"/>
    <w:rsid w:val="009B1A9A"/>
    <w:rsid w:val="009B2146"/>
    <w:rsid w:val="009B292A"/>
    <w:rsid w:val="009B2E8A"/>
    <w:rsid w:val="009B6B0E"/>
    <w:rsid w:val="009B6EB9"/>
    <w:rsid w:val="009B7C00"/>
    <w:rsid w:val="009C32E7"/>
    <w:rsid w:val="009C45F0"/>
    <w:rsid w:val="009C5EDB"/>
    <w:rsid w:val="009C628E"/>
    <w:rsid w:val="009C7024"/>
    <w:rsid w:val="009D07FB"/>
    <w:rsid w:val="009D1777"/>
    <w:rsid w:val="009D35CE"/>
    <w:rsid w:val="009D37DD"/>
    <w:rsid w:val="009D640E"/>
    <w:rsid w:val="009E07CE"/>
    <w:rsid w:val="009E11FF"/>
    <w:rsid w:val="009E2A79"/>
    <w:rsid w:val="009E405B"/>
    <w:rsid w:val="009E4420"/>
    <w:rsid w:val="009E716C"/>
    <w:rsid w:val="009F19E9"/>
    <w:rsid w:val="009F3FE7"/>
    <w:rsid w:val="009F4CB4"/>
    <w:rsid w:val="00A011DC"/>
    <w:rsid w:val="00A01508"/>
    <w:rsid w:val="00A01B31"/>
    <w:rsid w:val="00A0462D"/>
    <w:rsid w:val="00A05E18"/>
    <w:rsid w:val="00A06237"/>
    <w:rsid w:val="00A06624"/>
    <w:rsid w:val="00A06929"/>
    <w:rsid w:val="00A0719E"/>
    <w:rsid w:val="00A077AC"/>
    <w:rsid w:val="00A112F5"/>
    <w:rsid w:val="00A1273D"/>
    <w:rsid w:val="00A12DED"/>
    <w:rsid w:val="00A134C8"/>
    <w:rsid w:val="00A13C4C"/>
    <w:rsid w:val="00A17629"/>
    <w:rsid w:val="00A222FA"/>
    <w:rsid w:val="00A22EF0"/>
    <w:rsid w:val="00A240CA"/>
    <w:rsid w:val="00A255A5"/>
    <w:rsid w:val="00A25DA3"/>
    <w:rsid w:val="00A2742B"/>
    <w:rsid w:val="00A32B66"/>
    <w:rsid w:val="00A32DB3"/>
    <w:rsid w:val="00A358D3"/>
    <w:rsid w:val="00A4083B"/>
    <w:rsid w:val="00A43B77"/>
    <w:rsid w:val="00A517D4"/>
    <w:rsid w:val="00A528A4"/>
    <w:rsid w:val="00A55F8A"/>
    <w:rsid w:val="00A5615F"/>
    <w:rsid w:val="00A61D31"/>
    <w:rsid w:val="00A62FED"/>
    <w:rsid w:val="00A630EB"/>
    <w:rsid w:val="00A6720D"/>
    <w:rsid w:val="00A7260C"/>
    <w:rsid w:val="00A804D6"/>
    <w:rsid w:val="00A84FF3"/>
    <w:rsid w:val="00A85D2D"/>
    <w:rsid w:val="00A8700A"/>
    <w:rsid w:val="00A94CFC"/>
    <w:rsid w:val="00A96F72"/>
    <w:rsid w:val="00AA420A"/>
    <w:rsid w:val="00AB0448"/>
    <w:rsid w:val="00AB29FE"/>
    <w:rsid w:val="00AB3E7D"/>
    <w:rsid w:val="00AB60DE"/>
    <w:rsid w:val="00AB61EE"/>
    <w:rsid w:val="00AC3BF0"/>
    <w:rsid w:val="00AC64A4"/>
    <w:rsid w:val="00AD3299"/>
    <w:rsid w:val="00AD41D8"/>
    <w:rsid w:val="00AD4A6C"/>
    <w:rsid w:val="00AD5E8F"/>
    <w:rsid w:val="00AE1CDF"/>
    <w:rsid w:val="00AE4419"/>
    <w:rsid w:val="00AE4F25"/>
    <w:rsid w:val="00AE5735"/>
    <w:rsid w:val="00AE6D9F"/>
    <w:rsid w:val="00AE7A52"/>
    <w:rsid w:val="00AE7EF6"/>
    <w:rsid w:val="00AF21B3"/>
    <w:rsid w:val="00AF4676"/>
    <w:rsid w:val="00AF6C9D"/>
    <w:rsid w:val="00AF735B"/>
    <w:rsid w:val="00AF7BB2"/>
    <w:rsid w:val="00B01A6B"/>
    <w:rsid w:val="00B01D82"/>
    <w:rsid w:val="00B02F78"/>
    <w:rsid w:val="00B04269"/>
    <w:rsid w:val="00B067CF"/>
    <w:rsid w:val="00B06E34"/>
    <w:rsid w:val="00B10B78"/>
    <w:rsid w:val="00B1337E"/>
    <w:rsid w:val="00B201AD"/>
    <w:rsid w:val="00B21352"/>
    <w:rsid w:val="00B21F71"/>
    <w:rsid w:val="00B2428D"/>
    <w:rsid w:val="00B248A7"/>
    <w:rsid w:val="00B2532A"/>
    <w:rsid w:val="00B36CCF"/>
    <w:rsid w:val="00B3777C"/>
    <w:rsid w:val="00B37E7E"/>
    <w:rsid w:val="00B4172F"/>
    <w:rsid w:val="00B439A7"/>
    <w:rsid w:val="00B44313"/>
    <w:rsid w:val="00B4490B"/>
    <w:rsid w:val="00B45C35"/>
    <w:rsid w:val="00B50648"/>
    <w:rsid w:val="00B57ACC"/>
    <w:rsid w:val="00B57BB3"/>
    <w:rsid w:val="00B57E60"/>
    <w:rsid w:val="00B65257"/>
    <w:rsid w:val="00B66082"/>
    <w:rsid w:val="00B70197"/>
    <w:rsid w:val="00B73B61"/>
    <w:rsid w:val="00B74801"/>
    <w:rsid w:val="00B86FFA"/>
    <w:rsid w:val="00B876F9"/>
    <w:rsid w:val="00B87A7B"/>
    <w:rsid w:val="00B913CA"/>
    <w:rsid w:val="00B92A01"/>
    <w:rsid w:val="00B92D9C"/>
    <w:rsid w:val="00B935A8"/>
    <w:rsid w:val="00B96825"/>
    <w:rsid w:val="00BA0FF8"/>
    <w:rsid w:val="00BA356D"/>
    <w:rsid w:val="00BB0324"/>
    <w:rsid w:val="00BB6EAF"/>
    <w:rsid w:val="00BC17D7"/>
    <w:rsid w:val="00BC6FEA"/>
    <w:rsid w:val="00BC7C05"/>
    <w:rsid w:val="00BD508E"/>
    <w:rsid w:val="00BD55D7"/>
    <w:rsid w:val="00BD69B4"/>
    <w:rsid w:val="00BD6D62"/>
    <w:rsid w:val="00BD6DAD"/>
    <w:rsid w:val="00BE0B8B"/>
    <w:rsid w:val="00BE3F43"/>
    <w:rsid w:val="00BE51D5"/>
    <w:rsid w:val="00BF1A34"/>
    <w:rsid w:val="00BF3A73"/>
    <w:rsid w:val="00BF57C8"/>
    <w:rsid w:val="00BF73FB"/>
    <w:rsid w:val="00C05EF5"/>
    <w:rsid w:val="00C07107"/>
    <w:rsid w:val="00C0745D"/>
    <w:rsid w:val="00C07C1F"/>
    <w:rsid w:val="00C11061"/>
    <w:rsid w:val="00C1181F"/>
    <w:rsid w:val="00C12C5F"/>
    <w:rsid w:val="00C134F3"/>
    <w:rsid w:val="00C13853"/>
    <w:rsid w:val="00C15FCE"/>
    <w:rsid w:val="00C208F6"/>
    <w:rsid w:val="00C21D88"/>
    <w:rsid w:val="00C241FB"/>
    <w:rsid w:val="00C31CAB"/>
    <w:rsid w:val="00C427C6"/>
    <w:rsid w:val="00C46801"/>
    <w:rsid w:val="00C47BAB"/>
    <w:rsid w:val="00C523D7"/>
    <w:rsid w:val="00C54AF4"/>
    <w:rsid w:val="00C61962"/>
    <w:rsid w:val="00C62BE2"/>
    <w:rsid w:val="00C63441"/>
    <w:rsid w:val="00C64841"/>
    <w:rsid w:val="00C65BBE"/>
    <w:rsid w:val="00C67950"/>
    <w:rsid w:val="00C71A7C"/>
    <w:rsid w:val="00C75562"/>
    <w:rsid w:val="00C77A77"/>
    <w:rsid w:val="00C80E3A"/>
    <w:rsid w:val="00C82883"/>
    <w:rsid w:val="00C84D25"/>
    <w:rsid w:val="00C84D67"/>
    <w:rsid w:val="00C91241"/>
    <w:rsid w:val="00CA310D"/>
    <w:rsid w:val="00CA61AE"/>
    <w:rsid w:val="00CB0B51"/>
    <w:rsid w:val="00CB4DEF"/>
    <w:rsid w:val="00CB672E"/>
    <w:rsid w:val="00CC2A0E"/>
    <w:rsid w:val="00CC4DDC"/>
    <w:rsid w:val="00CC57E2"/>
    <w:rsid w:val="00CC70ED"/>
    <w:rsid w:val="00CD2AD6"/>
    <w:rsid w:val="00CE244A"/>
    <w:rsid w:val="00CE2F2D"/>
    <w:rsid w:val="00CE666F"/>
    <w:rsid w:val="00CE693A"/>
    <w:rsid w:val="00CF0753"/>
    <w:rsid w:val="00CF62DA"/>
    <w:rsid w:val="00D00763"/>
    <w:rsid w:val="00D01AA3"/>
    <w:rsid w:val="00D01BF1"/>
    <w:rsid w:val="00D02C24"/>
    <w:rsid w:val="00D056B5"/>
    <w:rsid w:val="00D10AD2"/>
    <w:rsid w:val="00D10AFD"/>
    <w:rsid w:val="00D13158"/>
    <w:rsid w:val="00D300D0"/>
    <w:rsid w:val="00D32E6B"/>
    <w:rsid w:val="00D350DD"/>
    <w:rsid w:val="00D41B1B"/>
    <w:rsid w:val="00D43EE1"/>
    <w:rsid w:val="00D47C5C"/>
    <w:rsid w:val="00D50524"/>
    <w:rsid w:val="00D51143"/>
    <w:rsid w:val="00D53514"/>
    <w:rsid w:val="00D53E33"/>
    <w:rsid w:val="00D57DC1"/>
    <w:rsid w:val="00D62286"/>
    <w:rsid w:val="00D63F72"/>
    <w:rsid w:val="00D650B5"/>
    <w:rsid w:val="00D652BC"/>
    <w:rsid w:val="00D666C7"/>
    <w:rsid w:val="00D67ABE"/>
    <w:rsid w:val="00D71BA1"/>
    <w:rsid w:val="00D72013"/>
    <w:rsid w:val="00D7462B"/>
    <w:rsid w:val="00D75338"/>
    <w:rsid w:val="00D7626C"/>
    <w:rsid w:val="00D7726F"/>
    <w:rsid w:val="00D83B3D"/>
    <w:rsid w:val="00D9144F"/>
    <w:rsid w:val="00D919D8"/>
    <w:rsid w:val="00D93A0B"/>
    <w:rsid w:val="00D97B53"/>
    <w:rsid w:val="00DA0BB3"/>
    <w:rsid w:val="00DA5055"/>
    <w:rsid w:val="00DA719F"/>
    <w:rsid w:val="00DB19B9"/>
    <w:rsid w:val="00DB2ACD"/>
    <w:rsid w:val="00DB2E0D"/>
    <w:rsid w:val="00DB4AFF"/>
    <w:rsid w:val="00DB684B"/>
    <w:rsid w:val="00DB6C65"/>
    <w:rsid w:val="00DB7DFA"/>
    <w:rsid w:val="00DC33A6"/>
    <w:rsid w:val="00DC7235"/>
    <w:rsid w:val="00DD2087"/>
    <w:rsid w:val="00DD3962"/>
    <w:rsid w:val="00DD3B78"/>
    <w:rsid w:val="00DD7377"/>
    <w:rsid w:val="00DE63E1"/>
    <w:rsid w:val="00DE6590"/>
    <w:rsid w:val="00DE7F24"/>
    <w:rsid w:val="00DF1AE1"/>
    <w:rsid w:val="00DF2810"/>
    <w:rsid w:val="00DF53F4"/>
    <w:rsid w:val="00DF58FB"/>
    <w:rsid w:val="00DF62C2"/>
    <w:rsid w:val="00DF78A3"/>
    <w:rsid w:val="00E001C7"/>
    <w:rsid w:val="00E0087C"/>
    <w:rsid w:val="00E03DDE"/>
    <w:rsid w:val="00E0488D"/>
    <w:rsid w:val="00E059F0"/>
    <w:rsid w:val="00E12892"/>
    <w:rsid w:val="00E145B8"/>
    <w:rsid w:val="00E1498D"/>
    <w:rsid w:val="00E1516D"/>
    <w:rsid w:val="00E2014F"/>
    <w:rsid w:val="00E20C2A"/>
    <w:rsid w:val="00E21337"/>
    <w:rsid w:val="00E24EE9"/>
    <w:rsid w:val="00E26B18"/>
    <w:rsid w:val="00E27DC9"/>
    <w:rsid w:val="00E345CA"/>
    <w:rsid w:val="00E35716"/>
    <w:rsid w:val="00E368D7"/>
    <w:rsid w:val="00E371CB"/>
    <w:rsid w:val="00E37984"/>
    <w:rsid w:val="00E41B45"/>
    <w:rsid w:val="00E42EE2"/>
    <w:rsid w:val="00E43F84"/>
    <w:rsid w:val="00E450D0"/>
    <w:rsid w:val="00E46B02"/>
    <w:rsid w:val="00E515E4"/>
    <w:rsid w:val="00E54FD9"/>
    <w:rsid w:val="00E56CB1"/>
    <w:rsid w:val="00E62BBC"/>
    <w:rsid w:val="00E63130"/>
    <w:rsid w:val="00E64D31"/>
    <w:rsid w:val="00E651D7"/>
    <w:rsid w:val="00E72DC9"/>
    <w:rsid w:val="00E73F13"/>
    <w:rsid w:val="00E74868"/>
    <w:rsid w:val="00E75C0F"/>
    <w:rsid w:val="00E831E2"/>
    <w:rsid w:val="00E84682"/>
    <w:rsid w:val="00E85AA3"/>
    <w:rsid w:val="00E87BF6"/>
    <w:rsid w:val="00E931B9"/>
    <w:rsid w:val="00EA0BF4"/>
    <w:rsid w:val="00EA0C29"/>
    <w:rsid w:val="00EA1D7F"/>
    <w:rsid w:val="00EA2E01"/>
    <w:rsid w:val="00EA49FA"/>
    <w:rsid w:val="00EB201B"/>
    <w:rsid w:val="00EB2A58"/>
    <w:rsid w:val="00EB3081"/>
    <w:rsid w:val="00EB5A97"/>
    <w:rsid w:val="00EB7069"/>
    <w:rsid w:val="00EB71D6"/>
    <w:rsid w:val="00EB7BE3"/>
    <w:rsid w:val="00EC0DA1"/>
    <w:rsid w:val="00EC4388"/>
    <w:rsid w:val="00EC4F5F"/>
    <w:rsid w:val="00EC614D"/>
    <w:rsid w:val="00EC68C0"/>
    <w:rsid w:val="00ED0E7D"/>
    <w:rsid w:val="00ED220D"/>
    <w:rsid w:val="00ED2878"/>
    <w:rsid w:val="00ED35F5"/>
    <w:rsid w:val="00ED4418"/>
    <w:rsid w:val="00ED5A95"/>
    <w:rsid w:val="00EE136B"/>
    <w:rsid w:val="00EE6715"/>
    <w:rsid w:val="00EE79D2"/>
    <w:rsid w:val="00EF2A4E"/>
    <w:rsid w:val="00EF3040"/>
    <w:rsid w:val="00EF4492"/>
    <w:rsid w:val="00EF5517"/>
    <w:rsid w:val="00EF6EF5"/>
    <w:rsid w:val="00F00EEE"/>
    <w:rsid w:val="00F01E87"/>
    <w:rsid w:val="00F0783C"/>
    <w:rsid w:val="00F15444"/>
    <w:rsid w:val="00F16D14"/>
    <w:rsid w:val="00F2053E"/>
    <w:rsid w:val="00F2175A"/>
    <w:rsid w:val="00F22BD9"/>
    <w:rsid w:val="00F23273"/>
    <w:rsid w:val="00F24F9F"/>
    <w:rsid w:val="00F25E4B"/>
    <w:rsid w:val="00F25FAD"/>
    <w:rsid w:val="00F35091"/>
    <w:rsid w:val="00F358A9"/>
    <w:rsid w:val="00F35A7A"/>
    <w:rsid w:val="00F36809"/>
    <w:rsid w:val="00F44B2F"/>
    <w:rsid w:val="00F45139"/>
    <w:rsid w:val="00F51CB1"/>
    <w:rsid w:val="00F533A1"/>
    <w:rsid w:val="00F56076"/>
    <w:rsid w:val="00F607E3"/>
    <w:rsid w:val="00F61D88"/>
    <w:rsid w:val="00F639A0"/>
    <w:rsid w:val="00F65AFE"/>
    <w:rsid w:val="00F663A0"/>
    <w:rsid w:val="00F712AC"/>
    <w:rsid w:val="00F7442B"/>
    <w:rsid w:val="00F74487"/>
    <w:rsid w:val="00F82086"/>
    <w:rsid w:val="00F830C6"/>
    <w:rsid w:val="00F83AD4"/>
    <w:rsid w:val="00F85ABE"/>
    <w:rsid w:val="00F90790"/>
    <w:rsid w:val="00F920D2"/>
    <w:rsid w:val="00F93B1E"/>
    <w:rsid w:val="00F94E60"/>
    <w:rsid w:val="00F95188"/>
    <w:rsid w:val="00F96C58"/>
    <w:rsid w:val="00F96C7A"/>
    <w:rsid w:val="00F96F22"/>
    <w:rsid w:val="00FA050C"/>
    <w:rsid w:val="00FA0C11"/>
    <w:rsid w:val="00FA3CFF"/>
    <w:rsid w:val="00FA7395"/>
    <w:rsid w:val="00FB18F3"/>
    <w:rsid w:val="00FB2CC1"/>
    <w:rsid w:val="00FB429C"/>
    <w:rsid w:val="00FB7074"/>
    <w:rsid w:val="00FC04F6"/>
    <w:rsid w:val="00FC1406"/>
    <w:rsid w:val="00FC1FD4"/>
    <w:rsid w:val="00FC38C6"/>
    <w:rsid w:val="00FC3A4F"/>
    <w:rsid w:val="00FC6E27"/>
    <w:rsid w:val="00FD0A64"/>
    <w:rsid w:val="00FD49A5"/>
    <w:rsid w:val="00FD7009"/>
    <w:rsid w:val="00FE0FB2"/>
    <w:rsid w:val="00FE1C56"/>
    <w:rsid w:val="00FE2C58"/>
    <w:rsid w:val="00FE4CB3"/>
    <w:rsid w:val="00FE4F64"/>
    <w:rsid w:val="00FE5F14"/>
    <w:rsid w:val="00FF1C5C"/>
    <w:rsid w:val="00FF47E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3066C244"/>
  <w15:chartTrackingRefBased/>
  <w15:docId w15:val="{CD3B41CA-DF8B-47E8-85F5-CFB38DF15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28A2"/>
    <w:pPr>
      <w:spacing w:after="200" w:line="276" w:lineRule="auto"/>
    </w:pPr>
  </w:style>
  <w:style w:type="paragraph" w:styleId="Overskrift2">
    <w:name w:val="heading 2"/>
    <w:basedOn w:val="Normal"/>
    <w:next w:val="Normal"/>
    <w:link w:val="Overskrift2Tegn"/>
    <w:uiPriority w:val="9"/>
    <w:unhideWhenUsed/>
    <w:qFormat/>
    <w:rsid w:val="002F0C99"/>
    <w:pPr>
      <w:keepNext/>
      <w:keepLines/>
      <w:spacing w:before="200" w:after="0"/>
      <w:outlineLvl w:val="1"/>
    </w:pPr>
    <w:rPr>
      <w:rFonts w:ascii="Calibri" w:eastAsiaTheme="majorEastAsia" w:hAnsi="Calibri" w:cstheme="majorBidi"/>
      <w:b/>
      <w:bCs/>
      <w:color w:val="000000" w:themeColor="text1"/>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2F0C99"/>
    <w:rPr>
      <w:rFonts w:ascii="Calibri" w:eastAsiaTheme="majorEastAsia" w:hAnsi="Calibri" w:cstheme="majorBidi"/>
      <w:b/>
      <w:bCs/>
      <w:color w:val="000000" w:themeColor="text1"/>
      <w:szCs w:val="26"/>
    </w:rPr>
  </w:style>
  <w:style w:type="paragraph" w:styleId="Listeafsnit">
    <w:name w:val="List Paragraph"/>
    <w:basedOn w:val="Normal"/>
    <w:uiPriority w:val="34"/>
    <w:qFormat/>
    <w:rsid w:val="002F0C99"/>
    <w:pPr>
      <w:ind w:left="720"/>
      <w:contextualSpacing/>
    </w:pPr>
  </w:style>
  <w:style w:type="character" w:styleId="Hyperlink">
    <w:name w:val="Hyperlink"/>
    <w:basedOn w:val="Standardskrifttypeiafsnit"/>
    <w:uiPriority w:val="99"/>
    <w:unhideWhenUsed/>
    <w:rsid w:val="00A5615F"/>
    <w:rPr>
      <w:color w:val="0563C1" w:themeColor="hyperlink"/>
      <w:u w:val="single"/>
    </w:rPr>
  </w:style>
  <w:style w:type="character" w:styleId="Kommentarhenvisning">
    <w:name w:val="annotation reference"/>
    <w:basedOn w:val="Standardskrifttypeiafsnit"/>
    <w:unhideWhenUsed/>
    <w:rsid w:val="00A5615F"/>
    <w:rPr>
      <w:sz w:val="16"/>
      <w:szCs w:val="16"/>
    </w:rPr>
  </w:style>
  <w:style w:type="paragraph" w:styleId="Kommentartekst">
    <w:name w:val="annotation text"/>
    <w:basedOn w:val="Normal"/>
    <w:link w:val="KommentartekstTegn"/>
    <w:uiPriority w:val="99"/>
    <w:unhideWhenUsed/>
    <w:rsid w:val="00A5615F"/>
    <w:pPr>
      <w:spacing w:after="160" w:line="240" w:lineRule="auto"/>
    </w:pPr>
    <w:rPr>
      <w:sz w:val="20"/>
      <w:szCs w:val="20"/>
    </w:rPr>
  </w:style>
  <w:style w:type="character" w:customStyle="1" w:styleId="KommentartekstTegn">
    <w:name w:val="Kommentartekst Tegn"/>
    <w:basedOn w:val="Standardskrifttypeiafsnit"/>
    <w:link w:val="Kommentartekst"/>
    <w:uiPriority w:val="99"/>
    <w:rsid w:val="00A5615F"/>
    <w:rPr>
      <w:sz w:val="20"/>
      <w:szCs w:val="20"/>
    </w:rPr>
  </w:style>
  <w:style w:type="paragraph" w:styleId="Markeringsbobletekst">
    <w:name w:val="Balloon Text"/>
    <w:basedOn w:val="Normal"/>
    <w:link w:val="MarkeringsbobletekstTegn"/>
    <w:uiPriority w:val="99"/>
    <w:semiHidden/>
    <w:unhideWhenUsed/>
    <w:rsid w:val="00A5615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5615F"/>
    <w:rPr>
      <w:rFonts w:ascii="Segoe UI" w:hAnsi="Segoe UI" w:cs="Segoe UI"/>
      <w:sz w:val="18"/>
      <w:szCs w:val="18"/>
    </w:rPr>
  </w:style>
  <w:style w:type="character" w:styleId="Linjenummer">
    <w:name w:val="line number"/>
    <w:basedOn w:val="Standardskrifttypeiafsnit"/>
    <w:uiPriority w:val="99"/>
    <w:semiHidden/>
    <w:unhideWhenUsed/>
    <w:rsid w:val="000B5847"/>
  </w:style>
  <w:style w:type="character" w:styleId="Fremhv">
    <w:name w:val="Emphasis"/>
    <w:basedOn w:val="Standardskrifttypeiafsnit"/>
    <w:uiPriority w:val="20"/>
    <w:qFormat/>
    <w:rsid w:val="008A5292"/>
    <w:rPr>
      <w:i/>
      <w:iCs/>
    </w:rPr>
  </w:style>
  <w:style w:type="table" w:styleId="Tabel-Gitter">
    <w:name w:val="Table Grid"/>
    <w:basedOn w:val="Tabel-Normal"/>
    <w:uiPriority w:val="39"/>
    <w:rsid w:val="008A52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k">
    <w:name w:val="Strong"/>
    <w:basedOn w:val="Standardskrifttypeiafsnit"/>
    <w:uiPriority w:val="22"/>
    <w:qFormat/>
    <w:rsid w:val="00211AD3"/>
    <w:rPr>
      <w:b/>
      <w:bCs/>
    </w:rPr>
  </w:style>
  <w:style w:type="paragraph" w:customStyle="1" w:styleId="EndNoteBibliographyTitle">
    <w:name w:val="EndNote Bibliography Title"/>
    <w:basedOn w:val="Normal"/>
    <w:link w:val="EndNoteBibliographyTitleTegn"/>
    <w:rsid w:val="00FC6E27"/>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FC6E27"/>
    <w:rPr>
      <w:rFonts w:ascii="Calibri" w:hAnsi="Calibri" w:cs="Calibri"/>
      <w:noProof/>
      <w:lang w:val="en-US"/>
    </w:rPr>
  </w:style>
  <w:style w:type="paragraph" w:customStyle="1" w:styleId="EndNoteBibliography">
    <w:name w:val="EndNote Bibliography"/>
    <w:basedOn w:val="Normal"/>
    <w:link w:val="EndNoteBibliographyTegn"/>
    <w:rsid w:val="00FC6E27"/>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FC6E27"/>
    <w:rPr>
      <w:rFonts w:ascii="Calibri" w:hAnsi="Calibri" w:cs="Calibri"/>
      <w:noProof/>
      <w:lang w:val="en-US"/>
    </w:rPr>
  </w:style>
  <w:style w:type="paragraph" w:styleId="FormateretHTML">
    <w:name w:val="HTML Preformatted"/>
    <w:basedOn w:val="Normal"/>
    <w:link w:val="FormateretHTMLTegn"/>
    <w:uiPriority w:val="99"/>
    <w:semiHidden/>
    <w:unhideWhenUsed/>
    <w:rsid w:val="008A1E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8A1E39"/>
    <w:rPr>
      <w:rFonts w:ascii="Courier New" w:eastAsia="Times New Roman" w:hAnsi="Courier New" w:cs="Courier New"/>
      <w:sz w:val="20"/>
      <w:szCs w:val="20"/>
      <w:lang w:eastAsia="da-DK"/>
    </w:rPr>
  </w:style>
  <w:style w:type="character" w:customStyle="1" w:styleId="y2iqfc">
    <w:name w:val="y2iqfc"/>
    <w:basedOn w:val="Standardskrifttypeiafsnit"/>
    <w:rsid w:val="008A1E39"/>
  </w:style>
  <w:style w:type="paragraph" w:customStyle="1" w:styleId="TableSubHead">
    <w:name w:val="TableSubHead"/>
    <w:basedOn w:val="Normal"/>
    <w:rsid w:val="001F230C"/>
    <w:pPr>
      <w:spacing w:before="120" w:after="0" w:line="240" w:lineRule="auto"/>
    </w:pPr>
    <w:rPr>
      <w:rFonts w:ascii="Times New Roman" w:eastAsia="Times New Roman" w:hAnsi="Times New Roman" w:cs="Times New Roman"/>
      <w:b/>
      <w:sz w:val="24"/>
      <w:szCs w:val="20"/>
      <w:lang w:val="en-GB"/>
    </w:rPr>
  </w:style>
  <w:style w:type="paragraph" w:customStyle="1" w:styleId="Default">
    <w:name w:val="Default"/>
    <w:rsid w:val="00A112F5"/>
    <w:pPr>
      <w:autoSpaceDE w:val="0"/>
      <w:autoSpaceDN w:val="0"/>
      <w:adjustRightInd w:val="0"/>
      <w:spacing w:after="0" w:line="240" w:lineRule="auto"/>
    </w:pPr>
    <w:rPr>
      <w:rFonts w:ascii="Calibri" w:hAnsi="Calibri" w:cs="Calibri"/>
      <w:color w:val="000000"/>
      <w:sz w:val="24"/>
      <w:szCs w:val="24"/>
    </w:rPr>
  </w:style>
  <w:style w:type="paragraph" w:styleId="Sidefod">
    <w:name w:val="footer"/>
    <w:basedOn w:val="Normal"/>
    <w:link w:val="SidefodTegn"/>
    <w:rsid w:val="008D518F"/>
    <w:pPr>
      <w:tabs>
        <w:tab w:val="center" w:pos="4153"/>
        <w:tab w:val="right" w:pos="8306"/>
      </w:tabs>
      <w:spacing w:after="0" w:line="240" w:lineRule="auto"/>
    </w:pPr>
    <w:rPr>
      <w:rFonts w:ascii="Arial" w:eastAsia="Times New Roman" w:hAnsi="Arial" w:cs="Times New Roman"/>
      <w:sz w:val="20"/>
      <w:szCs w:val="20"/>
      <w:lang w:val="x-none"/>
    </w:rPr>
  </w:style>
  <w:style w:type="character" w:customStyle="1" w:styleId="SidefodTegn">
    <w:name w:val="Sidefod Tegn"/>
    <w:basedOn w:val="Standardskrifttypeiafsnit"/>
    <w:link w:val="Sidefod"/>
    <w:rsid w:val="008D518F"/>
    <w:rPr>
      <w:rFonts w:ascii="Arial" w:eastAsia="Times New Roman" w:hAnsi="Arial" w:cs="Times New Roman"/>
      <w:sz w:val="20"/>
      <w:szCs w:val="20"/>
      <w:lang w:val="x-none"/>
    </w:rPr>
  </w:style>
  <w:style w:type="paragraph" w:customStyle="1" w:styleId="TableTitle">
    <w:name w:val="TableTitle"/>
    <w:basedOn w:val="Normal"/>
    <w:rsid w:val="008D518F"/>
    <w:pPr>
      <w:spacing w:after="0" w:line="300" w:lineRule="exact"/>
    </w:pPr>
    <w:rPr>
      <w:rFonts w:ascii="Times New Roman" w:eastAsia="Times New Roman" w:hAnsi="Times New Roman" w:cs="Times New Roman"/>
      <w:sz w:val="24"/>
      <w:szCs w:val="20"/>
      <w:lang w:val="en-GB"/>
    </w:rPr>
  </w:style>
  <w:style w:type="character" w:styleId="Sidetal">
    <w:name w:val="page number"/>
    <w:basedOn w:val="Standardskrifttypeiafsnit"/>
    <w:rsid w:val="008D518F"/>
  </w:style>
  <w:style w:type="paragraph" w:customStyle="1" w:styleId="TableHeader">
    <w:name w:val="TableHeader"/>
    <w:basedOn w:val="Normal"/>
    <w:rsid w:val="008D518F"/>
    <w:pPr>
      <w:spacing w:before="120" w:after="0" w:line="240" w:lineRule="auto"/>
    </w:pPr>
    <w:rPr>
      <w:rFonts w:ascii="Times New Roman" w:eastAsia="Times New Roman" w:hAnsi="Times New Roman" w:cs="Times New Roman"/>
      <w:b/>
      <w:sz w:val="24"/>
      <w:szCs w:val="20"/>
      <w:lang w:val="en-GB"/>
    </w:rPr>
  </w:style>
  <w:style w:type="paragraph" w:styleId="Kommentaremne">
    <w:name w:val="annotation subject"/>
    <w:basedOn w:val="Kommentartekst"/>
    <w:next w:val="Kommentartekst"/>
    <w:link w:val="KommentaremneTegn"/>
    <w:uiPriority w:val="99"/>
    <w:semiHidden/>
    <w:unhideWhenUsed/>
    <w:rsid w:val="00D43EE1"/>
    <w:pPr>
      <w:spacing w:after="200"/>
    </w:pPr>
    <w:rPr>
      <w:b/>
      <w:bCs/>
    </w:rPr>
  </w:style>
  <w:style w:type="character" w:customStyle="1" w:styleId="KommentaremneTegn">
    <w:name w:val="Kommentaremne Tegn"/>
    <w:basedOn w:val="KommentartekstTegn"/>
    <w:link w:val="Kommentaremne"/>
    <w:uiPriority w:val="99"/>
    <w:semiHidden/>
    <w:rsid w:val="00D43EE1"/>
    <w:rPr>
      <w:b/>
      <w:bCs/>
      <w:sz w:val="20"/>
      <w:szCs w:val="20"/>
    </w:rPr>
  </w:style>
  <w:style w:type="paragraph" w:styleId="Korrektur">
    <w:name w:val="Revision"/>
    <w:hidden/>
    <w:uiPriority w:val="99"/>
    <w:semiHidden/>
    <w:rsid w:val="000C2782"/>
    <w:pPr>
      <w:spacing w:after="0" w:line="240" w:lineRule="auto"/>
    </w:pPr>
  </w:style>
  <w:style w:type="paragraph" w:styleId="Ingenafstand">
    <w:name w:val="No Spacing"/>
    <w:uiPriority w:val="1"/>
    <w:qFormat/>
    <w:rsid w:val="009962FE"/>
    <w:pPr>
      <w:spacing w:after="0" w:line="240" w:lineRule="auto"/>
    </w:pPr>
  </w:style>
  <w:style w:type="paragraph" w:styleId="NormalWeb">
    <w:name w:val="Normal (Web)"/>
    <w:basedOn w:val="Normal"/>
    <w:uiPriority w:val="99"/>
    <w:unhideWhenUsed/>
    <w:rsid w:val="004F7E29"/>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z-verstiformularen">
    <w:name w:val="HTML Top of Form"/>
    <w:basedOn w:val="Normal"/>
    <w:next w:val="Normal"/>
    <w:link w:val="z-verstiformularenTegn"/>
    <w:hidden/>
    <w:uiPriority w:val="99"/>
    <w:semiHidden/>
    <w:unhideWhenUsed/>
    <w:rsid w:val="00C208F6"/>
    <w:pPr>
      <w:pBdr>
        <w:bottom w:val="single" w:sz="6" w:space="1" w:color="auto"/>
      </w:pBdr>
      <w:spacing w:after="0" w:line="240" w:lineRule="auto"/>
      <w:jc w:val="center"/>
    </w:pPr>
    <w:rPr>
      <w:rFonts w:ascii="Arial" w:eastAsia="Times New Roman" w:hAnsi="Arial" w:cs="Arial"/>
      <w:vanish/>
      <w:sz w:val="16"/>
      <w:szCs w:val="16"/>
      <w:lang w:eastAsia="da-DK"/>
    </w:rPr>
  </w:style>
  <w:style w:type="character" w:customStyle="1" w:styleId="z-verstiformularenTegn">
    <w:name w:val="z-Øverst i formularen Tegn"/>
    <w:basedOn w:val="Standardskrifttypeiafsnit"/>
    <w:link w:val="z-verstiformularen"/>
    <w:uiPriority w:val="99"/>
    <w:semiHidden/>
    <w:rsid w:val="00C208F6"/>
    <w:rPr>
      <w:rFonts w:ascii="Arial" w:eastAsia="Times New Roman" w:hAnsi="Arial" w:cs="Arial"/>
      <w:vanish/>
      <w:sz w:val="16"/>
      <w:szCs w:val="16"/>
      <w:lang w:eastAsia="da-DK"/>
    </w:rPr>
  </w:style>
  <w:style w:type="paragraph" w:customStyle="1" w:styleId="mb15">
    <w:name w:val="mb15"/>
    <w:basedOn w:val="Normal"/>
    <w:rsid w:val="00C80E3A"/>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tooltip">
    <w:name w:val="tooltip"/>
    <w:basedOn w:val="Standardskrifttypeiafsnit"/>
    <w:rsid w:val="00E0488D"/>
  </w:style>
  <w:style w:type="paragraph" w:customStyle="1" w:styleId="paragraph">
    <w:name w:val="paragraph"/>
    <w:basedOn w:val="Normal"/>
    <w:rsid w:val="00DF53F4"/>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Almindeligtekst">
    <w:name w:val="Plain Text"/>
    <w:basedOn w:val="Normal"/>
    <w:link w:val="AlmindeligtekstTegn"/>
    <w:uiPriority w:val="99"/>
    <w:unhideWhenUsed/>
    <w:rsid w:val="007B264B"/>
    <w:pPr>
      <w:spacing w:after="0" w:line="240" w:lineRule="auto"/>
    </w:pPr>
    <w:rPr>
      <w:rFonts w:ascii="Arial" w:hAnsi="Arial"/>
      <w:color w:val="000000" w:themeColor="text1"/>
      <w:sz w:val="20"/>
      <w:szCs w:val="21"/>
    </w:rPr>
  </w:style>
  <w:style w:type="character" w:customStyle="1" w:styleId="AlmindeligtekstTegn">
    <w:name w:val="Almindelig tekst Tegn"/>
    <w:basedOn w:val="Standardskrifttypeiafsnit"/>
    <w:link w:val="Almindeligtekst"/>
    <w:uiPriority w:val="99"/>
    <w:rsid w:val="007B264B"/>
    <w:rPr>
      <w:rFonts w:ascii="Arial" w:hAnsi="Arial"/>
      <w:color w:val="000000" w:themeColor="text1"/>
      <w:sz w:val="20"/>
      <w:szCs w:val="21"/>
    </w:rPr>
  </w:style>
  <w:style w:type="character" w:customStyle="1" w:styleId="word">
    <w:name w:val="word"/>
    <w:basedOn w:val="Standardskrifttypeiafsnit"/>
    <w:rsid w:val="002469E0"/>
  </w:style>
  <w:style w:type="character" w:customStyle="1" w:styleId="space">
    <w:name w:val="space"/>
    <w:basedOn w:val="Standardskrifttypeiafsnit"/>
    <w:rsid w:val="002469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55140">
      <w:bodyDiv w:val="1"/>
      <w:marLeft w:val="0"/>
      <w:marRight w:val="0"/>
      <w:marTop w:val="0"/>
      <w:marBottom w:val="0"/>
      <w:divBdr>
        <w:top w:val="none" w:sz="0" w:space="0" w:color="auto"/>
        <w:left w:val="none" w:sz="0" w:space="0" w:color="auto"/>
        <w:bottom w:val="none" w:sz="0" w:space="0" w:color="auto"/>
        <w:right w:val="none" w:sz="0" w:space="0" w:color="auto"/>
      </w:divBdr>
    </w:div>
    <w:div w:id="107824841">
      <w:bodyDiv w:val="1"/>
      <w:marLeft w:val="0"/>
      <w:marRight w:val="0"/>
      <w:marTop w:val="0"/>
      <w:marBottom w:val="0"/>
      <w:divBdr>
        <w:top w:val="none" w:sz="0" w:space="0" w:color="auto"/>
        <w:left w:val="none" w:sz="0" w:space="0" w:color="auto"/>
        <w:bottom w:val="none" w:sz="0" w:space="0" w:color="auto"/>
        <w:right w:val="none" w:sz="0" w:space="0" w:color="auto"/>
      </w:divBdr>
    </w:div>
    <w:div w:id="129397924">
      <w:bodyDiv w:val="1"/>
      <w:marLeft w:val="0"/>
      <w:marRight w:val="0"/>
      <w:marTop w:val="0"/>
      <w:marBottom w:val="0"/>
      <w:divBdr>
        <w:top w:val="none" w:sz="0" w:space="0" w:color="auto"/>
        <w:left w:val="none" w:sz="0" w:space="0" w:color="auto"/>
        <w:bottom w:val="none" w:sz="0" w:space="0" w:color="auto"/>
        <w:right w:val="none" w:sz="0" w:space="0" w:color="auto"/>
      </w:divBdr>
    </w:div>
    <w:div w:id="176817039">
      <w:bodyDiv w:val="1"/>
      <w:marLeft w:val="0"/>
      <w:marRight w:val="0"/>
      <w:marTop w:val="0"/>
      <w:marBottom w:val="0"/>
      <w:divBdr>
        <w:top w:val="none" w:sz="0" w:space="0" w:color="auto"/>
        <w:left w:val="none" w:sz="0" w:space="0" w:color="auto"/>
        <w:bottom w:val="none" w:sz="0" w:space="0" w:color="auto"/>
        <w:right w:val="none" w:sz="0" w:space="0" w:color="auto"/>
      </w:divBdr>
    </w:div>
    <w:div w:id="221596652">
      <w:bodyDiv w:val="1"/>
      <w:marLeft w:val="0"/>
      <w:marRight w:val="0"/>
      <w:marTop w:val="0"/>
      <w:marBottom w:val="0"/>
      <w:divBdr>
        <w:top w:val="none" w:sz="0" w:space="0" w:color="auto"/>
        <w:left w:val="none" w:sz="0" w:space="0" w:color="auto"/>
        <w:bottom w:val="none" w:sz="0" w:space="0" w:color="auto"/>
        <w:right w:val="none" w:sz="0" w:space="0" w:color="auto"/>
      </w:divBdr>
    </w:div>
    <w:div w:id="232473581">
      <w:bodyDiv w:val="1"/>
      <w:marLeft w:val="0"/>
      <w:marRight w:val="0"/>
      <w:marTop w:val="0"/>
      <w:marBottom w:val="0"/>
      <w:divBdr>
        <w:top w:val="none" w:sz="0" w:space="0" w:color="auto"/>
        <w:left w:val="none" w:sz="0" w:space="0" w:color="auto"/>
        <w:bottom w:val="none" w:sz="0" w:space="0" w:color="auto"/>
        <w:right w:val="none" w:sz="0" w:space="0" w:color="auto"/>
      </w:divBdr>
    </w:div>
    <w:div w:id="268974527">
      <w:bodyDiv w:val="1"/>
      <w:marLeft w:val="0"/>
      <w:marRight w:val="0"/>
      <w:marTop w:val="0"/>
      <w:marBottom w:val="0"/>
      <w:divBdr>
        <w:top w:val="none" w:sz="0" w:space="0" w:color="auto"/>
        <w:left w:val="none" w:sz="0" w:space="0" w:color="auto"/>
        <w:bottom w:val="none" w:sz="0" w:space="0" w:color="auto"/>
        <w:right w:val="none" w:sz="0" w:space="0" w:color="auto"/>
      </w:divBdr>
    </w:div>
    <w:div w:id="302389777">
      <w:bodyDiv w:val="1"/>
      <w:marLeft w:val="0"/>
      <w:marRight w:val="0"/>
      <w:marTop w:val="0"/>
      <w:marBottom w:val="0"/>
      <w:divBdr>
        <w:top w:val="none" w:sz="0" w:space="0" w:color="auto"/>
        <w:left w:val="none" w:sz="0" w:space="0" w:color="auto"/>
        <w:bottom w:val="none" w:sz="0" w:space="0" w:color="auto"/>
        <w:right w:val="none" w:sz="0" w:space="0" w:color="auto"/>
      </w:divBdr>
    </w:div>
    <w:div w:id="330790036">
      <w:bodyDiv w:val="1"/>
      <w:marLeft w:val="0"/>
      <w:marRight w:val="0"/>
      <w:marTop w:val="0"/>
      <w:marBottom w:val="0"/>
      <w:divBdr>
        <w:top w:val="none" w:sz="0" w:space="0" w:color="auto"/>
        <w:left w:val="none" w:sz="0" w:space="0" w:color="auto"/>
        <w:bottom w:val="none" w:sz="0" w:space="0" w:color="auto"/>
        <w:right w:val="none" w:sz="0" w:space="0" w:color="auto"/>
      </w:divBdr>
    </w:div>
    <w:div w:id="357389718">
      <w:bodyDiv w:val="1"/>
      <w:marLeft w:val="0"/>
      <w:marRight w:val="0"/>
      <w:marTop w:val="0"/>
      <w:marBottom w:val="0"/>
      <w:divBdr>
        <w:top w:val="none" w:sz="0" w:space="0" w:color="auto"/>
        <w:left w:val="none" w:sz="0" w:space="0" w:color="auto"/>
        <w:bottom w:val="none" w:sz="0" w:space="0" w:color="auto"/>
        <w:right w:val="none" w:sz="0" w:space="0" w:color="auto"/>
      </w:divBdr>
    </w:div>
    <w:div w:id="430709578">
      <w:bodyDiv w:val="1"/>
      <w:marLeft w:val="0"/>
      <w:marRight w:val="0"/>
      <w:marTop w:val="0"/>
      <w:marBottom w:val="0"/>
      <w:divBdr>
        <w:top w:val="none" w:sz="0" w:space="0" w:color="auto"/>
        <w:left w:val="none" w:sz="0" w:space="0" w:color="auto"/>
        <w:bottom w:val="none" w:sz="0" w:space="0" w:color="auto"/>
        <w:right w:val="none" w:sz="0" w:space="0" w:color="auto"/>
      </w:divBdr>
    </w:div>
    <w:div w:id="432943599">
      <w:bodyDiv w:val="1"/>
      <w:marLeft w:val="0"/>
      <w:marRight w:val="0"/>
      <w:marTop w:val="0"/>
      <w:marBottom w:val="0"/>
      <w:divBdr>
        <w:top w:val="none" w:sz="0" w:space="0" w:color="auto"/>
        <w:left w:val="none" w:sz="0" w:space="0" w:color="auto"/>
        <w:bottom w:val="none" w:sz="0" w:space="0" w:color="auto"/>
        <w:right w:val="none" w:sz="0" w:space="0" w:color="auto"/>
      </w:divBdr>
      <w:divsChild>
        <w:div w:id="666147">
          <w:marLeft w:val="0"/>
          <w:marRight w:val="0"/>
          <w:marTop w:val="0"/>
          <w:marBottom w:val="0"/>
          <w:divBdr>
            <w:top w:val="none" w:sz="0" w:space="0" w:color="auto"/>
            <w:left w:val="none" w:sz="0" w:space="0" w:color="auto"/>
            <w:bottom w:val="none" w:sz="0" w:space="0" w:color="auto"/>
            <w:right w:val="none" w:sz="0" w:space="0" w:color="auto"/>
          </w:divBdr>
        </w:div>
        <w:div w:id="1356997337">
          <w:marLeft w:val="0"/>
          <w:marRight w:val="0"/>
          <w:marTop w:val="0"/>
          <w:marBottom w:val="0"/>
          <w:divBdr>
            <w:top w:val="single" w:sz="2" w:space="0" w:color="D9D9E3"/>
            <w:left w:val="single" w:sz="2" w:space="0" w:color="D9D9E3"/>
            <w:bottom w:val="single" w:sz="2" w:space="0" w:color="D9D9E3"/>
            <w:right w:val="single" w:sz="2" w:space="0" w:color="D9D9E3"/>
          </w:divBdr>
          <w:divsChild>
            <w:div w:id="2075278132">
              <w:marLeft w:val="0"/>
              <w:marRight w:val="0"/>
              <w:marTop w:val="0"/>
              <w:marBottom w:val="0"/>
              <w:divBdr>
                <w:top w:val="single" w:sz="2" w:space="0" w:color="D9D9E3"/>
                <w:left w:val="single" w:sz="2" w:space="0" w:color="D9D9E3"/>
                <w:bottom w:val="single" w:sz="2" w:space="0" w:color="D9D9E3"/>
                <w:right w:val="single" w:sz="2" w:space="0" w:color="D9D9E3"/>
              </w:divBdr>
              <w:divsChild>
                <w:div w:id="425618186">
                  <w:marLeft w:val="0"/>
                  <w:marRight w:val="0"/>
                  <w:marTop w:val="0"/>
                  <w:marBottom w:val="0"/>
                  <w:divBdr>
                    <w:top w:val="single" w:sz="2" w:space="0" w:color="D9D9E3"/>
                    <w:left w:val="single" w:sz="2" w:space="0" w:color="D9D9E3"/>
                    <w:bottom w:val="single" w:sz="2" w:space="0" w:color="D9D9E3"/>
                    <w:right w:val="single" w:sz="2" w:space="0" w:color="D9D9E3"/>
                  </w:divBdr>
                  <w:divsChild>
                    <w:div w:id="2133284007">
                      <w:marLeft w:val="0"/>
                      <w:marRight w:val="0"/>
                      <w:marTop w:val="0"/>
                      <w:marBottom w:val="0"/>
                      <w:divBdr>
                        <w:top w:val="single" w:sz="2" w:space="0" w:color="D9D9E3"/>
                        <w:left w:val="single" w:sz="2" w:space="0" w:color="D9D9E3"/>
                        <w:bottom w:val="single" w:sz="2" w:space="0" w:color="D9D9E3"/>
                        <w:right w:val="single" w:sz="2" w:space="0" w:color="D9D9E3"/>
                      </w:divBdr>
                      <w:divsChild>
                        <w:div w:id="2019961055">
                          <w:marLeft w:val="0"/>
                          <w:marRight w:val="0"/>
                          <w:marTop w:val="0"/>
                          <w:marBottom w:val="0"/>
                          <w:divBdr>
                            <w:top w:val="single" w:sz="2" w:space="0" w:color="auto"/>
                            <w:left w:val="single" w:sz="2" w:space="0" w:color="auto"/>
                            <w:bottom w:val="single" w:sz="6" w:space="0" w:color="auto"/>
                            <w:right w:val="single" w:sz="2" w:space="0" w:color="auto"/>
                          </w:divBdr>
                          <w:divsChild>
                            <w:div w:id="652874553">
                              <w:marLeft w:val="0"/>
                              <w:marRight w:val="0"/>
                              <w:marTop w:val="100"/>
                              <w:marBottom w:val="100"/>
                              <w:divBdr>
                                <w:top w:val="single" w:sz="2" w:space="0" w:color="D9D9E3"/>
                                <w:left w:val="single" w:sz="2" w:space="0" w:color="D9D9E3"/>
                                <w:bottom w:val="single" w:sz="2" w:space="0" w:color="D9D9E3"/>
                                <w:right w:val="single" w:sz="2" w:space="0" w:color="D9D9E3"/>
                              </w:divBdr>
                              <w:divsChild>
                                <w:div w:id="1135292891">
                                  <w:marLeft w:val="0"/>
                                  <w:marRight w:val="0"/>
                                  <w:marTop w:val="0"/>
                                  <w:marBottom w:val="0"/>
                                  <w:divBdr>
                                    <w:top w:val="single" w:sz="2" w:space="0" w:color="D9D9E3"/>
                                    <w:left w:val="single" w:sz="2" w:space="0" w:color="D9D9E3"/>
                                    <w:bottom w:val="single" w:sz="2" w:space="0" w:color="D9D9E3"/>
                                    <w:right w:val="single" w:sz="2" w:space="0" w:color="D9D9E3"/>
                                  </w:divBdr>
                                  <w:divsChild>
                                    <w:div w:id="700128627">
                                      <w:marLeft w:val="0"/>
                                      <w:marRight w:val="0"/>
                                      <w:marTop w:val="0"/>
                                      <w:marBottom w:val="0"/>
                                      <w:divBdr>
                                        <w:top w:val="single" w:sz="2" w:space="0" w:color="D9D9E3"/>
                                        <w:left w:val="single" w:sz="2" w:space="0" w:color="D9D9E3"/>
                                        <w:bottom w:val="single" w:sz="2" w:space="0" w:color="D9D9E3"/>
                                        <w:right w:val="single" w:sz="2" w:space="0" w:color="D9D9E3"/>
                                      </w:divBdr>
                                      <w:divsChild>
                                        <w:div w:id="815296397">
                                          <w:marLeft w:val="0"/>
                                          <w:marRight w:val="0"/>
                                          <w:marTop w:val="0"/>
                                          <w:marBottom w:val="0"/>
                                          <w:divBdr>
                                            <w:top w:val="single" w:sz="2" w:space="0" w:color="D9D9E3"/>
                                            <w:left w:val="single" w:sz="2" w:space="0" w:color="D9D9E3"/>
                                            <w:bottom w:val="single" w:sz="2" w:space="0" w:color="D9D9E3"/>
                                            <w:right w:val="single" w:sz="2" w:space="0" w:color="D9D9E3"/>
                                          </w:divBdr>
                                          <w:divsChild>
                                            <w:div w:id="83453310">
                                              <w:marLeft w:val="0"/>
                                              <w:marRight w:val="0"/>
                                              <w:marTop w:val="0"/>
                                              <w:marBottom w:val="0"/>
                                              <w:divBdr>
                                                <w:top w:val="single" w:sz="2" w:space="0" w:color="D9D9E3"/>
                                                <w:left w:val="single" w:sz="2" w:space="0" w:color="D9D9E3"/>
                                                <w:bottom w:val="single" w:sz="2" w:space="0" w:color="D9D9E3"/>
                                                <w:right w:val="single" w:sz="2" w:space="0" w:color="D9D9E3"/>
                                              </w:divBdr>
                                              <w:divsChild>
                                                <w:div w:id="265309069">
                                                  <w:marLeft w:val="0"/>
                                                  <w:marRight w:val="0"/>
                                                  <w:marTop w:val="0"/>
                                                  <w:marBottom w:val="0"/>
                                                  <w:divBdr>
                                                    <w:top w:val="single" w:sz="2" w:space="0" w:color="D9D9E3"/>
                                                    <w:left w:val="single" w:sz="2" w:space="0" w:color="D9D9E3"/>
                                                    <w:bottom w:val="single" w:sz="2" w:space="0" w:color="D9D9E3"/>
                                                    <w:right w:val="single" w:sz="2" w:space="0" w:color="D9D9E3"/>
                                                  </w:divBdr>
                                                  <w:divsChild>
                                                    <w:div w:id="7394055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452290933">
      <w:bodyDiv w:val="1"/>
      <w:marLeft w:val="0"/>
      <w:marRight w:val="0"/>
      <w:marTop w:val="0"/>
      <w:marBottom w:val="0"/>
      <w:divBdr>
        <w:top w:val="none" w:sz="0" w:space="0" w:color="auto"/>
        <w:left w:val="none" w:sz="0" w:space="0" w:color="auto"/>
        <w:bottom w:val="none" w:sz="0" w:space="0" w:color="auto"/>
        <w:right w:val="none" w:sz="0" w:space="0" w:color="auto"/>
      </w:divBdr>
    </w:div>
    <w:div w:id="465782310">
      <w:bodyDiv w:val="1"/>
      <w:marLeft w:val="0"/>
      <w:marRight w:val="0"/>
      <w:marTop w:val="0"/>
      <w:marBottom w:val="0"/>
      <w:divBdr>
        <w:top w:val="none" w:sz="0" w:space="0" w:color="auto"/>
        <w:left w:val="none" w:sz="0" w:space="0" w:color="auto"/>
        <w:bottom w:val="none" w:sz="0" w:space="0" w:color="auto"/>
        <w:right w:val="none" w:sz="0" w:space="0" w:color="auto"/>
      </w:divBdr>
    </w:div>
    <w:div w:id="534537142">
      <w:bodyDiv w:val="1"/>
      <w:marLeft w:val="0"/>
      <w:marRight w:val="0"/>
      <w:marTop w:val="0"/>
      <w:marBottom w:val="0"/>
      <w:divBdr>
        <w:top w:val="none" w:sz="0" w:space="0" w:color="auto"/>
        <w:left w:val="none" w:sz="0" w:space="0" w:color="auto"/>
        <w:bottom w:val="none" w:sz="0" w:space="0" w:color="auto"/>
        <w:right w:val="none" w:sz="0" w:space="0" w:color="auto"/>
      </w:divBdr>
    </w:div>
    <w:div w:id="570653408">
      <w:bodyDiv w:val="1"/>
      <w:marLeft w:val="0"/>
      <w:marRight w:val="0"/>
      <w:marTop w:val="0"/>
      <w:marBottom w:val="0"/>
      <w:divBdr>
        <w:top w:val="none" w:sz="0" w:space="0" w:color="auto"/>
        <w:left w:val="none" w:sz="0" w:space="0" w:color="auto"/>
        <w:bottom w:val="none" w:sz="0" w:space="0" w:color="auto"/>
        <w:right w:val="none" w:sz="0" w:space="0" w:color="auto"/>
      </w:divBdr>
    </w:div>
    <w:div w:id="592590333">
      <w:bodyDiv w:val="1"/>
      <w:marLeft w:val="0"/>
      <w:marRight w:val="0"/>
      <w:marTop w:val="0"/>
      <w:marBottom w:val="0"/>
      <w:divBdr>
        <w:top w:val="none" w:sz="0" w:space="0" w:color="auto"/>
        <w:left w:val="none" w:sz="0" w:space="0" w:color="auto"/>
        <w:bottom w:val="none" w:sz="0" w:space="0" w:color="auto"/>
        <w:right w:val="none" w:sz="0" w:space="0" w:color="auto"/>
      </w:divBdr>
    </w:div>
    <w:div w:id="648022038">
      <w:bodyDiv w:val="1"/>
      <w:marLeft w:val="0"/>
      <w:marRight w:val="0"/>
      <w:marTop w:val="0"/>
      <w:marBottom w:val="0"/>
      <w:divBdr>
        <w:top w:val="none" w:sz="0" w:space="0" w:color="auto"/>
        <w:left w:val="none" w:sz="0" w:space="0" w:color="auto"/>
        <w:bottom w:val="none" w:sz="0" w:space="0" w:color="auto"/>
        <w:right w:val="none" w:sz="0" w:space="0" w:color="auto"/>
      </w:divBdr>
    </w:div>
    <w:div w:id="667635715">
      <w:bodyDiv w:val="1"/>
      <w:marLeft w:val="0"/>
      <w:marRight w:val="0"/>
      <w:marTop w:val="0"/>
      <w:marBottom w:val="0"/>
      <w:divBdr>
        <w:top w:val="none" w:sz="0" w:space="0" w:color="auto"/>
        <w:left w:val="none" w:sz="0" w:space="0" w:color="auto"/>
        <w:bottom w:val="none" w:sz="0" w:space="0" w:color="auto"/>
        <w:right w:val="none" w:sz="0" w:space="0" w:color="auto"/>
      </w:divBdr>
      <w:divsChild>
        <w:div w:id="1161894317">
          <w:marLeft w:val="0"/>
          <w:marRight w:val="0"/>
          <w:marTop w:val="0"/>
          <w:marBottom w:val="0"/>
          <w:divBdr>
            <w:top w:val="single" w:sz="2" w:space="0" w:color="D9D9E3"/>
            <w:left w:val="single" w:sz="2" w:space="0" w:color="D9D9E3"/>
            <w:bottom w:val="single" w:sz="2" w:space="0" w:color="D9D9E3"/>
            <w:right w:val="single" w:sz="2" w:space="0" w:color="D9D9E3"/>
          </w:divBdr>
          <w:divsChild>
            <w:div w:id="1918057591">
              <w:marLeft w:val="0"/>
              <w:marRight w:val="0"/>
              <w:marTop w:val="0"/>
              <w:marBottom w:val="0"/>
              <w:divBdr>
                <w:top w:val="single" w:sz="2" w:space="0" w:color="D9D9E3"/>
                <w:left w:val="single" w:sz="2" w:space="0" w:color="D9D9E3"/>
                <w:bottom w:val="single" w:sz="2" w:space="0" w:color="D9D9E3"/>
                <w:right w:val="single" w:sz="2" w:space="0" w:color="D9D9E3"/>
              </w:divBdr>
              <w:divsChild>
                <w:div w:id="2101438804">
                  <w:marLeft w:val="0"/>
                  <w:marRight w:val="0"/>
                  <w:marTop w:val="0"/>
                  <w:marBottom w:val="0"/>
                  <w:divBdr>
                    <w:top w:val="single" w:sz="2" w:space="0" w:color="D9D9E3"/>
                    <w:left w:val="single" w:sz="2" w:space="0" w:color="D9D9E3"/>
                    <w:bottom w:val="single" w:sz="2" w:space="0" w:color="D9D9E3"/>
                    <w:right w:val="single" w:sz="2" w:space="0" w:color="D9D9E3"/>
                  </w:divBdr>
                  <w:divsChild>
                    <w:div w:id="983049265">
                      <w:marLeft w:val="0"/>
                      <w:marRight w:val="0"/>
                      <w:marTop w:val="0"/>
                      <w:marBottom w:val="0"/>
                      <w:divBdr>
                        <w:top w:val="single" w:sz="2" w:space="0" w:color="D9D9E3"/>
                        <w:left w:val="single" w:sz="2" w:space="0" w:color="D9D9E3"/>
                        <w:bottom w:val="single" w:sz="2" w:space="0" w:color="D9D9E3"/>
                        <w:right w:val="single" w:sz="2" w:space="0" w:color="D9D9E3"/>
                      </w:divBdr>
                      <w:divsChild>
                        <w:div w:id="11423978">
                          <w:marLeft w:val="0"/>
                          <w:marRight w:val="0"/>
                          <w:marTop w:val="0"/>
                          <w:marBottom w:val="0"/>
                          <w:divBdr>
                            <w:top w:val="single" w:sz="2" w:space="0" w:color="auto"/>
                            <w:left w:val="single" w:sz="2" w:space="0" w:color="auto"/>
                            <w:bottom w:val="single" w:sz="6" w:space="0" w:color="auto"/>
                            <w:right w:val="single" w:sz="2" w:space="0" w:color="auto"/>
                          </w:divBdr>
                          <w:divsChild>
                            <w:div w:id="638536489">
                              <w:marLeft w:val="0"/>
                              <w:marRight w:val="0"/>
                              <w:marTop w:val="100"/>
                              <w:marBottom w:val="100"/>
                              <w:divBdr>
                                <w:top w:val="single" w:sz="2" w:space="0" w:color="D9D9E3"/>
                                <w:left w:val="single" w:sz="2" w:space="0" w:color="D9D9E3"/>
                                <w:bottom w:val="single" w:sz="2" w:space="0" w:color="D9D9E3"/>
                                <w:right w:val="single" w:sz="2" w:space="0" w:color="D9D9E3"/>
                              </w:divBdr>
                              <w:divsChild>
                                <w:div w:id="1559168552">
                                  <w:marLeft w:val="0"/>
                                  <w:marRight w:val="0"/>
                                  <w:marTop w:val="0"/>
                                  <w:marBottom w:val="0"/>
                                  <w:divBdr>
                                    <w:top w:val="single" w:sz="2" w:space="0" w:color="D9D9E3"/>
                                    <w:left w:val="single" w:sz="2" w:space="0" w:color="D9D9E3"/>
                                    <w:bottom w:val="single" w:sz="2" w:space="0" w:color="D9D9E3"/>
                                    <w:right w:val="single" w:sz="2" w:space="0" w:color="D9D9E3"/>
                                  </w:divBdr>
                                  <w:divsChild>
                                    <w:div w:id="1869294571">
                                      <w:marLeft w:val="0"/>
                                      <w:marRight w:val="0"/>
                                      <w:marTop w:val="0"/>
                                      <w:marBottom w:val="0"/>
                                      <w:divBdr>
                                        <w:top w:val="single" w:sz="2" w:space="0" w:color="D9D9E3"/>
                                        <w:left w:val="single" w:sz="2" w:space="0" w:color="D9D9E3"/>
                                        <w:bottom w:val="single" w:sz="2" w:space="0" w:color="D9D9E3"/>
                                        <w:right w:val="single" w:sz="2" w:space="0" w:color="D9D9E3"/>
                                      </w:divBdr>
                                      <w:divsChild>
                                        <w:div w:id="1407145205">
                                          <w:marLeft w:val="0"/>
                                          <w:marRight w:val="0"/>
                                          <w:marTop w:val="0"/>
                                          <w:marBottom w:val="0"/>
                                          <w:divBdr>
                                            <w:top w:val="single" w:sz="2" w:space="0" w:color="D9D9E3"/>
                                            <w:left w:val="single" w:sz="2" w:space="0" w:color="D9D9E3"/>
                                            <w:bottom w:val="single" w:sz="2" w:space="0" w:color="D9D9E3"/>
                                            <w:right w:val="single" w:sz="2" w:space="0" w:color="D9D9E3"/>
                                          </w:divBdr>
                                          <w:divsChild>
                                            <w:div w:id="1105153976">
                                              <w:marLeft w:val="0"/>
                                              <w:marRight w:val="0"/>
                                              <w:marTop w:val="0"/>
                                              <w:marBottom w:val="0"/>
                                              <w:divBdr>
                                                <w:top w:val="single" w:sz="2" w:space="0" w:color="D9D9E3"/>
                                                <w:left w:val="single" w:sz="2" w:space="0" w:color="D9D9E3"/>
                                                <w:bottom w:val="single" w:sz="2" w:space="0" w:color="D9D9E3"/>
                                                <w:right w:val="single" w:sz="2" w:space="0" w:color="D9D9E3"/>
                                              </w:divBdr>
                                              <w:divsChild>
                                                <w:div w:id="75366528">
                                                  <w:marLeft w:val="0"/>
                                                  <w:marRight w:val="0"/>
                                                  <w:marTop w:val="0"/>
                                                  <w:marBottom w:val="0"/>
                                                  <w:divBdr>
                                                    <w:top w:val="single" w:sz="2" w:space="0" w:color="D9D9E3"/>
                                                    <w:left w:val="single" w:sz="2" w:space="0" w:color="D9D9E3"/>
                                                    <w:bottom w:val="single" w:sz="2" w:space="0" w:color="D9D9E3"/>
                                                    <w:right w:val="single" w:sz="2" w:space="0" w:color="D9D9E3"/>
                                                  </w:divBdr>
                                                  <w:divsChild>
                                                    <w:div w:id="2582959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47575044">
          <w:marLeft w:val="0"/>
          <w:marRight w:val="0"/>
          <w:marTop w:val="0"/>
          <w:marBottom w:val="0"/>
          <w:divBdr>
            <w:top w:val="none" w:sz="0" w:space="0" w:color="auto"/>
            <w:left w:val="none" w:sz="0" w:space="0" w:color="auto"/>
            <w:bottom w:val="none" w:sz="0" w:space="0" w:color="auto"/>
            <w:right w:val="none" w:sz="0" w:space="0" w:color="auto"/>
          </w:divBdr>
        </w:div>
      </w:divsChild>
    </w:div>
    <w:div w:id="679701379">
      <w:bodyDiv w:val="1"/>
      <w:marLeft w:val="0"/>
      <w:marRight w:val="0"/>
      <w:marTop w:val="0"/>
      <w:marBottom w:val="0"/>
      <w:divBdr>
        <w:top w:val="none" w:sz="0" w:space="0" w:color="auto"/>
        <w:left w:val="none" w:sz="0" w:space="0" w:color="auto"/>
        <w:bottom w:val="none" w:sz="0" w:space="0" w:color="auto"/>
        <w:right w:val="none" w:sz="0" w:space="0" w:color="auto"/>
      </w:divBdr>
    </w:div>
    <w:div w:id="783504338">
      <w:bodyDiv w:val="1"/>
      <w:marLeft w:val="0"/>
      <w:marRight w:val="0"/>
      <w:marTop w:val="0"/>
      <w:marBottom w:val="0"/>
      <w:divBdr>
        <w:top w:val="none" w:sz="0" w:space="0" w:color="auto"/>
        <w:left w:val="none" w:sz="0" w:space="0" w:color="auto"/>
        <w:bottom w:val="none" w:sz="0" w:space="0" w:color="auto"/>
        <w:right w:val="none" w:sz="0" w:space="0" w:color="auto"/>
      </w:divBdr>
    </w:div>
    <w:div w:id="824127434">
      <w:bodyDiv w:val="1"/>
      <w:marLeft w:val="0"/>
      <w:marRight w:val="0"/>
      <w:marTop w:val="0"/>
      <w:marBottom w:val="0"/>
      <w:divBdr>
        <w:top w:val="none" w:sz="0" w:space="0" w:color="auto"/>
        <w:left w:val="none" w:sz="0" w:space="0" w:color="auto"/>
        <w:bottom w:val="none" w:sz="0" w:space="0" w:color="auto"/>
        <w:right w:val="none" w:sz="0" w:space="0" w:color="auto"/>
      </w:divBdr>
    </w:div>
    <w:div w:id="847909978">
      <w:bodyDiv w:val="1"/>
      <w:marLeft w:val="0"/>
      <w:marRight w:val="0"/>
      <w:marTop w:val="0"/>
      <w:marBottom w:val="0"/>
      <w:divBdr>
        <w:top w:val="none" w:sz="0" w:space="0" w:color="auto"/>
        <w:left w:val="none" w:sz="0" w:space="0" w:color="auto"/>
        <w:bottom w:val="none" w:sz="0" w:space="0" w:color="auto"/>
        <w:right w:val="none" w:sz="0" w:space="0" w:color="auto"/>
      </w:divBdr>
    </w:div>
    <w:div w:id="926112545">
      <w:bodyDiv w:val="1"/>
      <w:marLeft w:val="0"/>
      <w:marRight w:val="0"/>
      <w:marTop w:val="0"/>
      <w:marBottom w:val="0"/>
      <w:divBdr>
        <w:top w:val="none" w:sz="0" w:space="0" w:color="auto"/>
        <w:left w:val="none" w:sz="0" w:space="0" w:color="auto"/>
        <w:bottom w:val="none" w:sz="0" w:space="0" w:color="auto"/>
        <w:right w:val="none" w:sz="0" w:space="0" w:color="auto"/>
      </w:divBdr>
    </w:div>
    <w:div w:id="1118985134">
      <w:bodyDiv w:val="1"/>
      <w:marLeft w:val="0"/>
      <w:marRight w:val="0"/>
      <w:marTop w:val="0"/>
      <w:marBottom w:val="0"/>
      <w:divBdr>
        <w:top w:val="none" w:sz="0" w:space="0" w:color="auto"/>
        <w:left w:val="none" w:sz="0" w:space="0" w:color="auto"/>
        <w:bottom w:val="none" w:sz="0" w:space="0" w:color="auto"/>
        <w:right w:val="none" w:sz="0" w:space="0" w:color="auto"/>
      </w:divBdr>
    </w:div>
    <w:div w:id="1228227915">
      <w:bodyDiv w:val="1"/>
      <w:marLeft w:val="0"/>
      <w:marRight w:val="0"/>
      <w:marTop w:val="0"/>
      <w:marBottom w:val="0"/>
      <w:divBdr>
        <w:top w:val="none" w:sz="0" w:space="0" w:color="auto"/>
        <w:left w:val="none" w:sz="0" w:space="0" w:color="auto"/>
        <w:bottom w:val="none" w:sz="0" w:space="0" w:color="auto"/>
        <w:right w:val="none" w:sz="0" w:space="0" w:color="auto"/>
      </w:divBdr>
    </w:div>
    <w:div w:id="1264142369">
      <w:bodyDiv w:val="1"/>
      <w:marLeft w:val="0"/>
      <w:marRight w:val="0"/>
      <w:marTop w:val="0"/>
      <w:marBottom w:val="0"/>
      <w:divBdr>
        <w:top w:val="none" w:sz="0" w:space="0" w:color="auto"/>
        <w:left w:val="none" w:sz="0" w:space="0" w:color="auto"/>
        <w:bottom w:val="none" w:sz="0" w:space="0" w:color="auto"/>
        <w:right w:val="none" w:sz="0" w:space="0" w:color="auto"/>
      </w:divBdr>
    </w:div>
    <w:div w:id="1300845407">
      <w:bodyDiv w:val="1"/>
      <w:marLeft w:val="0"/>
      <w:marRight w:val="0"/>
      <w:marTop w:val="0"/>
      <w:marBottom w:val="0"/>
      <w:divBdr>
        <w:top w:val="none" w:sz="0" w:space="0" w:color="auto"/>
        <w:left w:val="none" w:sz="0" w:space="0" w:color="auto"/>
        <w:bottom w:val="none" w:sz="0" w:space="0" w:color="auto"/>
        <w:right w:val="none" w:sz="0" w:space="0" w:color="auto"/>
      </w:divBdr>
    </w:div>
    <w:div w:id="1329166584">
      <w:bodyDiv w:val="1"/>
      <w:marLeft w:val="0"/>
      <w:marRight w:val="0"/>
      <w:marTop w:val="0"/>
      <w:marBottom w:val="0"/>
      <w:divBdr>
        <w:top w:val="none" w:sz="0" w:space="0" w:color="auto"/>
        <w:left w:val="none" w:sz="0" w:space="0" w:color="auto"/>
        <w:bottom w:val="none" w:sz="0" w:space="0" w:color="auto"/>
        <w:right w:val="none" w:sz="0" w:space="0" w:color="auto"/>
      </w:divBdr>
    </w:div>
    <w:div w:id="1331912256">
      <w:bodyDiv w:val="1"/>
      <w:marLeft w:val="0"/>
      <w:marRight w:val="0"/>
      <w:marTop w:val="0"/>
      <w:marBottom w:val="0"/>
      <w:divBdr>
        <w:top w:val="none" w:sz="0" w:space="0" w:color="auto"/>
        <w:left w:val="none" w:sz="0" w:space="0" w:color="auto"/>
        <w:bottom w:val="none" w:sz="0" w:space="0" w:color="auto"/>
        <w:right w:val="none" w:sz="0" w:space="0" w:color="auto"/>
      </w:divBdr>
    </w:div>
    <w:div w:id="1370030148">
      <w:bodyDiv w:val="1"/>
      <w:marLeft w:val="0"/>
      <w:marRight w:val="0"/>
      <w:marTop w:val="0"/>
      <w:marBottom w:val="0"/>
      <w:divBdr>
        <w:top w:val="none" w:sz="0" w:space="0" w:color="auto"/>
        <w:left w:val="none" w:sz="0" w:space="0" w:color="auto"/>
        <w:bottom w:val="none" w:sz="0" w:space="0" w:color="auto"/>
        <w:right w:val="none" w:sz="0" w:space="0" w:color="auto"/>
      </w:divBdr>
    </w:div>
    <w:div w:id="1483354010">
      <w:bodyDiv w:val="1"/>
      <w:marLeft w:val="0"/>
      <w:marRight w:val="0"/>
      <w:marTop w:val="0"/>
      <w:marBottom w:val="0"/>
      <w:divBdr>
        <w:top w:val="none" w:sz="0" w:space="0" w:color="auto"/>
        <w:left w:val="none" w:sz="0" w:space="0" w:color="auto"/>
        <w:bottom w:val="none" w:sz="0" w:space="0" w:color="auto"/>
        <w:right w:val="none" w:sz="0" w:space="0" w:color="auto"/>
      </w:divBdr>
    </w:div>
    <w:div w:id="1638414873">
      <w:bodyDiv w:val="1"/>
      <w:marLeft w:val="0"/>
      <w:marRight w:val="0"/>
      <w:marTop w:val="0"/>
      <w:marBottom w:val="0"/>
      <w:divBdr>
        <w:top w:val="none" w:sz="0" w:space="0" w:color="auto"/>
        <w:left w:val="none" w:sz="0" w:space="0" w:color="auto"/>
        <w:bottom w:val="none" w:sz="0" w:space="0" w:color="auto"/>
        <w:right w:val="none" w:sz="0" w:space="0" w:color="auto"/>
      </w:divBdr>
    </w:div>
    <w:div w:id="1646616832">
      <w:bodyDiv w:val="1"/>
      <w:marLeft w:val="0"/>
      <w:marRight w:val="0"/>
      <w:marTop w:val="0"/>
      <w:marBottom w:val="0"/>
      <w:divBdr>
        <w:top w:val="none" w:sz="0" w:space="0" w:color="auto"/>
        <w:left w:val="none" w:sz="0" w:space="0" w:color="auto"/>
        <w:bottom w:val="none" w:sz="0" w:space="0" w:color="auto"/>
        <w:right w:val="none" w:sz="0" w:space="0" w:color="auto"/>
      </w:divBdr>
    </w:div>
    <w:div w:id="1673875539">
      <w:bodyDiv w:val="1"/>
      <w:marLeft w:val="0"/>
      <w:marRight w:val="0"/>
      <w:marTop w:val="0"/>
      <w:marBottom w:val="0"/>
      <w:divBdr>
        <w:top w:val="none" w:sz="0" w:space="0" w:color="auto"/>
        <w:left w:val="none" w:sz="0" w:space="0" w:color="auto"/>
        <w:bottom w:val="none" w:sz="0" w:space="0" w:color="auto"/>
        <w:right w:val="none" w:sz="0" w:space="0" w:color="auto"/>
      </w:divBdr>
    </w:div>
    <w:div w:id="1692487762">
      <w:bodyDiv w:val="1"/>
      <w:marLeft w:val="0"/>
      <w:marRight w:val="0"/>
      <w:marTop w:val="0"/>
      <w:marBottom w:val="0"/>
      <w:divBdr>
        <w:top w:val="none" w:sz="0" w:space="0" w:color="auto"/>
        <w:left w:val="none" w:sz="0" w:space="0" w:color="auto"/>
        <w:bottom w:val="none" w:sz="0" w:space="0" w:color="auto"/>
        <w:right w:val="none" w:sz="0" w:space="0" w:color="auto"/>
      </w:divBdr>
    </w:div>
    <w:div w:id="1698121292">
      <w:bodyDiv w:val="1"/>
      <w:marLeft w:val="0"/>
      <w:marRight w:val="0"/>
      <w:marTop w:val="0"/>
      <w:marBottom w:val="0"/>
      <w:divBdr>
        <w:top w:val="none" w:sz="0" w:space="0" w:color="auto"/>
        <w:left w:val="none" w:sz="0" w:space="0" w:color="auto"/>
        <w:bottom w:val="none" w:sz="0" w:space="0" w:color="auto"/>
        <w:right w:val="none" w:sz="0" w:space="0" w:color="auto"/>
      </w:divBdr>
    </w:div>
    <w:div w:id="1700155660">
      <w:bodyDiv w:val="1"/>
      <w:marLeft w:val="0"/>
      <w:marRight w:val="0"/>
      <w:marTop w:val="0"/>
      <w:marBottom w:val="0"/>
      <w:divBdr>
        <w:top w:val="none" w:sz="0" w:space="0" w:color="auto"/>
        <w:left w:val="none" w:sz="0" w:space="0" w:color="auto"/>
        <w:bottom w:val="none" w:sz="0" w:space="0" w:color="auto"/>
        <w:right w:val="none" w:sz="0" w:space="0" w:color="auto"/>
      </w:divBdr>
    </w:div>
    <w:div w:id="1783569925">
      <w:bodyDiv w:val="1"/>
      <w:marLeft w:val="0"/>
      <w:marRight w:val="0"/>
      <w:marTop w:val="0"/>
      <w:marBottom w:val="0"/>
      <w:divBdr>
        <w:top w:val="none" w:sz="0" w:space="0" w:color="auto"/>
        <w:left w:val="none" w:sz="0" w:space="0" w:color="auto"/>
        <w:bottom w:val="none" w:sz="0" w:space="0" w:color="auto"/>
        <w:right w:val="none" w:sz="0" w:space="0" w:color="auto"/>
      </w:divBdr>
    </w:div>
    <w:div w:id="1834641847">
      <w:bodyDiv w:val="1"/>
      <w:marLeft w:val="0"/>
      <w:marRight w:val="0"/>
      <w:marTop w:val="0"/>
      <w:marBottom w:val="0"/>
      <w:divBdr>
        <w:top w:val="none" w:sz="0" w:space="0" w:color="auto"/>
        <w:left w:val="none" w:sz="0" w:space="0" w:color="auto"/>
        <w:bottom w:val="none" w:sz="0" w:space="0" w:color="auto"/>
        <w:right w:val="none" w:sz="0" w:space="0" w:color="auto"/>
      </w:divBdr>
    </w:div>
    <w:div w:id="1871601493">
      <w:bodyDiv w:val="1"/>
      <w:marLeft w:val="0"/>
      <w:marRight w:val="0"/>
      <w:marTop w:val="0"/>
      <w:marBottom w:val="0"/>
      <w:divBdr>
        <w:top w:val="none" w:sz="0" w:space="0" w:color="auto"/>
        <w:left w:val="none" w:sz="0" w:space="0" w:color="auto"/>
        <w:bottom w:val="none" w:sz="0" w:space="0" w:color="auto"/>
        <w:right w:val="none" w:sz="0" w:space="0" w:color="auto"/>
      </w:divBdr>
    </w:div>
    <w:div w:id="1933003850">
      <w:bodyDiv w:val="1"/>
      <w:marLeft w:val="0"/>
      <w:marRight w:val="0"/>
      <w:marTop w:val="0"/>
      <w:marBottom w:val="0"/>
      <w:divBdr>
        <w:top w:val="none" w:sz="0" w:space="0" w:color="auto"/>
        <w:left w:val="none" w:sz="0" w:space="0" w:color="auto"/>
        <w:bottom w:val="none" w:sz="0" w:space="0" w:color="auto"/>
        <w:right w:val="none" w:sz="0" w:space="0" w:color="auto"/>
      </w:divBdr>
    </w:div>
    <w:div w:id="1991977613">
      <w:bodyDiv w:val="1"/>
      <w:marLeft w:val="0"/>
      <w:marRight w:val="0"/>
      <w:marTop w:val="0"/>
      <w:marBottom w:val="0"/>
      <w:divBdr>
        <w:top w:val="none" w:sz="0" w:space="0" w:color="auto"/>
        <w:left w:val="none" w:sz="0" w:space="0" w:color="auto"/>
        <w:bottom w:val="none" w:sz="0" w:space="0" w:color="auto"/>
        <w:right w:val="none" w:sz="0" w:space="0" w:color="auto"/>
      </w:divBdr>
    </w:div>
    <w:div w:id="2022658425">
      <w:bodyDiv w:val="1"/>
      <w:marLeft w:val="0"/>
      <w:marRight w:val="0"/>
      <w:marTop w:val="0"/>
      <w:marBottom w:val="0"/>
      <w:divBdr>
        <w:top w:val="none" w:sz="0" w:space="0" w:color="auto"/>
        <w:left w:val="none" w:sz="0" w:space="0" w:color="auto"/>
        <w:bottom w:val="none" w:sz="0" w:space="0" w:color="auto"/>
        <w:right w:val="none" w:sz="0" w:space="0" w:color="auto"/>
      </w:divBdr>
    </w:div>
    <w:div w:id="2082560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303F2-1ECD-4EE7-8575-CBEA345DC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60</Words>
  <Characters>403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Mølri Knudsen</dc:creator>
  <cp:keywords/>
  <dc:description/>
  <cp:lastModifiedBy>Bettina Mølri Knudsen</cp:lastModifiedBy>
  <cp:revision>2</cp:revision>
  <cp:lastPrinted>2023-03-28T09:49:00Z</cp:lastPrinted>
  <dcterms:created xsi:type="dcterms:W3CDTF">2024-04-20T20:54:00Z</dcterms:created>
  <dcterms:modified xsi:type="dcterms:W3CDTF">2024-04-20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f908da-f2fc-40b0-ab9e-417910227459</vt:lpwstr>
  </property>
</Properties>
</file>